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51679" w14:textId="251447D0" w:rsidR="00FA39F7" w:rsidRDefault="008811E5" w:rsidP="008811E5">
      <w:pPr>
        <w:jc w:val="center"/>
        <w:rPr>
          <w:b/>
          <w:bCs/>
          <w:lang w:val="en-US"/>
        </w:rPr>
      </w:pPr>
      <w:r w:rsidRPr="008811E5">
        <w:rPr>
          <w:b/>
          <w:bCs/>
          <w:lang w:val="en-US"/>
        </w:rPr>
        <w:t>Supplementary Material</w:t>
      </w:r>
      <w:r w:rsidR="00EC5B05">
        <w:rPr>
          <w:b/>
          <w:bCs/>
          <w:lang w:val="en-US"/>
        </w:rPr>
        <w:t xml:space="preserve"> for</w:t>
      </w:r>
    </w:p>
    <w:p w14:paraId="7397674D" w14:textId="77777777" w:rsidR="00EC5B05" w:rsidRPr="00EC5B05" w:rsidRDefault="00EC5B05" w:rsidP="00EC5B05">
      <w:pPr>
        <w:jc w:val="center"/>
        <w:rPr>
          <w:b/>
          <w:bCs/>
          <w:i/>
          <w:iCs/>
        </w:rPr>
      </w:pPr>
      <w:r w:rsidRPr="00EC5B05">
        <w:rPr>
          <w:b/>
          <w:bCs/>
          <w:i/>
          <w:iCs/>
        </w:rPr>
        <w:t>Who peeked? Children infer the likely cause of improbable success</w:t>
      </w:r>
    </w:p>
    <w:p w14:paraId="108258DA" w14:textId="77777777" w:rsidR="00EC5B05" w:rsidRPr="00EC5B05" w:rsidRDefault="00EC5B05" w:rsidP="008811E5">
      <w:pPr>
        <w:jc w:val="center"/>
        <w:rPr>
          <w:b/>
          <w:bCs/>
        </w:rPr>
      </w:pPr>
    </w:p>
    <w:p w14:paraId="05420A0F" w14:textId="1FEBD131" w:rsidR="008811E5" w:rsidRDefault="008811E5" w:rsidP="00EC5B05">
      <w:pPr>
        <w:rPr>
          <w:lang w:val="en-US"/>
        </w:rPr>
      </w:pPr>
      <w:r w:rsidRPr="008811E5">
        <w:rPr>
          <w:lang w:val="en-US"/>
        </w:rPr>
        <w:t xml:space="preserve">Tables </w:t>
      </w:r>
      <w:r w:rsidR="00FA39F7">
        <w:rPr>
          <w:lang w:val="en-US"/>
        </w:rPr>
        <w:t xml:space="preserve">with </w:t>
      </w:r>
      <w:r w:rsidRPr="008811E5">
        <w:rPr>
          <w:lang w:val="en-US"/>
        </w:rPr>
        <w:t xml:space="preserve">mean response rates </w:t>
      </w:r>
      <w:r w:rsidR="001D5405">
        <w:rPr>
          <w:lang w:val="en-US"/>
        </w:rPr>
        <w:t>by age in years</w:t>
      </w:r>
    </w:p>
    <w:p w14:paraId="4D577395" w14:textId="77777777" w:rsidR="001D5405" w:rsidRDefault="001D5405" w:rsidP="001D5405">
      <w:pPr>
        <w:rPr>
          <w:lang w:val="en-US"/>
        </w:rPr>
      </w:pPr>
    </w:p>
    <w:p w14:paraId="482EA922" w14:textId="0EA37724" w:rsidR="001D5405" w:rsidRPr="00C9582E" w:rsidRDefault="001D5405" w:rsidP="001D5405">
      <w:pPr>
        <w:rPr>
          <w:b/>
          <w:bCs/>
          <w:lang w:val="en-US"/>
        </w:rPr>
      </w:pPr>
      <w:r w:rsidRPr="00C9582E">
        <w:rPr>
          <w:b/>
          <w:bCs/>
          <w:lang w:val="en-US"/>
        </w:rPr>
        <w:t>Experiment 1</w:t>
      </w:r>
      <w:r w:rsidR="005311AA">
        <w:rPr>
          <w:b/>
          <w:bCs/>
          <w:lang w:val="en-US"/>
        </w:rPr>
        <w:t xml:space="preserve">. </w:t>
      </w:r>
      <w:r w:rsidR="005311AA" w:rsidRPr="005311AA">
        <w:rPr>
          <w:i/>
          <w:iCs/>
          <w:lang w:val="en-US"/>
        </w:rPr>
        <w:t>Proportion of peeked responses</w:t>
      </w:r>
    </w:p>
    <w:tbl>
      <w:tblPr>
        <w:tblW w:w="3145" w:type="dxa"/>
        <w:tblLook w:val="04A0" w:firstRow="1" w:lastRow="0" w:firstColumn="1" w:lastColumn="0" w:noHBand="0" w:noVBand="1"/>
      </w:tblPr>
      <w:tblGrid>
        <w:gridCol w:w="960"/>
        <w:gridCol w:w="1162"/>
        <w:gridCol w:w="1023"/>
      </w:tblGrid>
      <w:tr w:rsidR="00320524" w14:paraId="0C23D9C0" w14:textId="77777777" w:rsidTr="00C9582E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1E4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CB5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uspiciou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5C8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xpected</w:t>
            </w:r>
          </w:p>
        </w:tc>
      </w:tr>
      <w:tr w:rsidR="00320524" w14:paraId="449138D6" w14:textId="77777777" w:rsidTr="00C9582E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5664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2AA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E07E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8</w:t>
            </w:r>
          </w:p>
        </w:tc>
      </w:tr>
      <w:tr w:rsidR="00320524" w14:paraId="10101EEF" w14:textId="77777777" w:rsidTr="00C9582E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E354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8E7580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F3E9CB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3</w:t>
            </w:r>
          </w:p>
        </w:tc>
      </w:tr>
      <w:tr w:rsidR="00320524" w14:paraId="43F65E0E" w14:textId="77777777" w:rsidTr="00C9582E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F7E9B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728DA9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556F4B4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</w:t>
            </w:r>
          </w:p>
        </w:tc>
      </w:tr>
      <w:tr w:rsidR="00320524" w14:paraId="2049B6E3" w14:textId="77777777" w:rsidTr="00C9582E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0F8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BDF0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639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</w:t>
            </w:r>
          </w:p>
        </w:tc>
      </w:tr>
    </w:tbl>
    <w:p w14:paraId="015844E4" w14:textId="77777777" w:rsidR="00320524" w:rsidRDefault="00320524" w:rsidP="001D5405">
      <w:pPr>
        <w:rPr>
          <w:lang w:val="en-US"/>
        </w:rPr>
      </w:pPr>
    </w:p>
    <w:p w14:paraId="7EDDB735" w14:textId="62E7DB2E" w:rsidR="00320524" w:rsidRPr="00C9582E" w:rsidRDefault="00320524" w:rsidP="001D5405">
      <w:pPr>
        <w:rPr>
          <w:b/>
          <w:bCs/>
          <w:lang w:val="en-US"/>
        </w:rPr>
      </w:pPr>
      <w:r w:rsidRPr="00C9582E">
        <w:rPr>
          <w:b/>
          <w:bCs/>
          <w:lang w:val="en-US"/>
        </w:rPr>
        <w:t>Experiment 2</w:t>
      </w:r>
      <w:r w:rsidR="005311AA">
        <w:rPr>
          <w:b/>
          <w:bCs/>
          <w:lang w:val="en-US"/>
        </w:rPr>
        <w:t xml:space="preserve">. </w:t>
      </w:r>
      <w:r w:rsidR="005311AA" w:rsidRPr="005311AA">
        <w:rPr>
          <w:i/>
          <w:iCs/>
          <w:lang w:val="en-US"/>
        </w:rPr>
        <w:t>Proportion of peeked responses</w:t>
      </w:r>
    </w:p>
    <w:tbl>
      <w:tblPr>
        <w:tblW w:w="42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1728"/>
        <w:gridCol w:w="960"/>
        <w:gridCol w:w="960"/>
      </w:tblGrid>
      <w:tr w:rsidR="00320524" w14:paraId="5849C34C" w14:textId="77777777" w:rsidTr="009A1E47">
        <w:trPr>
          <w:trHeight w:val="29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DB4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ACC" w14:textId="579F79FE" w:rsidR="00320524" w:rsidRDefault="009A1E47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portion goo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705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dere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99BE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andom</w:t>
            </w:r>
          </w:p>
        </w:tc>
      </w:tr>
      <w:tr w:rsidR="00320524" w14:paraId="12545E56" w14:textId="77777777" w:rsidTr="009A1E47">
        <w:trPr>
          <w:trHeight w:val="29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1A12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E7C0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/10 yumm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7F7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F90D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</w:t>
            </w:r>
          </w:p>
        </w:tc>
      </w:tr>
      <w:tr w:rsidR="00320524" w14:paraId="75679AC2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B3D16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2750CD3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9BB2B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E2328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</w:t>
            </w:r>
          </w:p>
        </w:tc>
      </w:tr>
      <w:tr w:rsidR="00320524" w14:paraId="33BC554E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8ED9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5B000C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B290A" w14:textId="2C3CF343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</w:t>
            </w:r>
            <w:r w:rsidR="00C9582E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22E71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</w:t>
            </w:r>
          </w:p>
        </w:tc>
      </w:tr>
      <w:tr w:rsidR="00320524" w14:paraId="5D51D102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216A4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BF6F093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7F585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2B90D" w14:textId="394D2B54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</w:t>
            </w:r>
            <w:r w:rsidR="00C9582E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320524" w14:paraId="5873CBF1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CC16C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E930DC8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/10 yumm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4C005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75E28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</w:t>
            </w:r>
          </w:p>
        </w:tc>
      </w:tr>
      <w:tr w:rsidR="00320524" w14:paraId="0112EB10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63CB38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8781F0D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C0B5E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CE03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1</w:t>
            </w:r>
          </w:p>
        </w:tc>
      </w:tr>
      <w:tr w:rsidR="00320524" w14:paraId="0CA259CD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D07E0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280D699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58606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350D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</w:t>
            </w:r>
          </w:p>
        </w:tc>
      </w:tr>
      <w:tr w:rsidR="00320524" w14:paraId="767DDAA6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5BB855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8BB6AD3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DE13D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6D107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6</w:t>
            </w:r>
          </w:p>
        </w:tc>
      </w:tr>
      <w:tr w:rsidR="00320524" w14:paraId="77BC48DB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39FBB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C7AFE4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/10 yumm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A300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925464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3</w:t>
            </w:r>
          </w:p>
        </w:tc>
      </w:tr>
      <w:tr w:rsidR="00320524" w14:paraId="6C330AA1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43F32C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2D48AF9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41779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54C74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</w:t>
            </w:r>
          </w:p>
        </w:tc>
      </w:tr>
      <w:tr w:rsidR="00320524" w14:paraId="0CE07A98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2BB281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06BEDFC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59E69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AEF05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3</w:t>
            </w:r>
          </w:p>
        </w:tc>
      </w:tr>
      <w:tr w:rsidR="00320524" w14:paraId="35688923" w14:textId="77777777" w:rsidTr="009A1E47">
        <w:trPr>
          <w:trHeight w:val="29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CBE2A7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AC2D472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CE099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1167C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4</w:t>
            </w:r>
          </w:p>
        </w:tc>
      </w:tr>
    </w:tbl>
    <w:p w14:paraId="0C9737F7" w14:textId="77777777" w:rsidR="00320524" w:rsidRDefault="00320524" w:rsidP="001D5405">
      <w:pPr>
        <w:rPr>
          <w:lang w:val="en-US"/>
        </w:rPr>
      </w:pPr>
    </w:p>
    <w:p w14:paraId="7BA80090" w14:textId="06114970" w:rsidR="00320524" w:rsidRPr="007C39C8" w:rsidRDefault="00320524" w:rsidP="001D5405">
      <w:pPr>
        <w:rPr>
          <w:b/>
          <w:bCs/>
          <w:i/>
          <w:iCs/>
          <w:lang w:val="en-US"/>
        </w:rPr>
      </w:pPr>
      <w:r w:rsidRPr="00F90596">
        <w:rPr>
          <w:b/>
          <w:bCs/>
          <w:lang w:val="en-US"/>
        </w:rPr>
        <w:t>Experiment 3</w:t>
      </w:r>
      <w:r w:rsidR="00F90596">
        <w:rPr>
          <w:b/>
          <w:bCs/>
          <w:lang w:val="en-US"/>
        </w:rPr>
        <w:t xml:space="preserve">. </w:t>
      </w:r>
      <w:r w:rsidR="007C39C8" w:rsidRPr="007C39C8">
        <w:rPr>
          <w:i/>
          <w:iCs/>
          <w:lang w:val="en-US"/>
        </w:rPr>
        <w:t>Choices of agent with ordered gumballs</w:t>
      </w:r>
    </w:p>
    <w:tbl>
      <w:tblPr>
        <w:tblW w:w="32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83"/>
        <w:gridCol w:w="1313"/>
      </w:tblGrid>
      <w:tr w:rsidR="00320524" w14:paraId="72483917" w14:textId="77777777" w:rsidTr="00C9582E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313F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E6F3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eeked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C070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idn't peek</w:t>
            </w:r>
          </w:p>
        </w:tc>
      </w:tr>
      <w:tr w:rsidR="00320524" w14:paraId="66463EBF" w14:textId="77777777" w:rsidTr="00C9582E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0E3B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D668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3FFB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</w:t>
            </w:r>
          </w:p>
        </w:tc>
      </w:tr>
      <w:tr w:rsidR="00320524" w14:paraId="5509FD48" w14:textId="77777777" w:rsidTr="00C9582E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E218ED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FE31963" w14:textId="14D76F3A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  <w:r w:rsidR="00C9582E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51A3EA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3</w:t>
            </w:r>
          </w:p>
        </w:tc>
      </w:tr>
      <w:tr w:rsidR="00320524" w14:paraId="7E4093A8" w14:textId="77777777" w:rsidTr="00C9582E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6929D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737A9C" w14:textId="77777777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23389F7" w14:textId="27D2C9E8" w:rsidR="00320524" w:rsidRDefault="00320524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  <w:r w:rsidR="00C9582E"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</w:tbl>
    <w:p w14:paraId="39897B76" w14:textId="77777777" w:rsidR="00320524" w:rsidRDefault="00320524" w:rsidP="001D5405">
      <w:pPr>
        <w:rPr>
          <w:lang w:val="en-US"/>
        </w:rPr>
      </w:pPr>
    </w:p>
    <w:p w14:paraId="63E9A225" w14:textId="53B30AE3" w:rsidR="00320524" w:rsidRPr="007C39C8" w:rsidRDefault="00320524" w:rsidP="001D5405">
      <w:pPr>
        <w:rPr>
          <w:b/>
          <w:bCs/>
          <w:lang w:val="en-US"/>
        </w:rPr>
      </w:pPr>
      <w:r w:rsidRPr="007C39C8">
        <w:rPr>
          <w:b/>
          <w:bCs/>
          <w:lang w:val="en-US"/>
        </w:rPr>
        <w:t>Experiment 4</w:t>
      </w:r>
      <w:r w:rsidR="007C39C8" w:rsidRPr="007C39C8">
        <w:rPr>
          <w:b/>
          <w:bCs/>
          <w:lang w:val="en-US"/>
        </w:rPr>
        <w:t>.</w:t>
      </w:r>
      <w:r w:rsidR="007C39C8">
        <w:rPr>
          <w:b/>
          <w:bCs/>
          <w:lang w:val="en-US"/>
        </w:rPr>
        <w:t xml:space="preserve"> </w:t>
      </w:r>
      <w:r w:rsidR="007C39C8" w:rsidRPr="007C39C8">
        <w:rPr>
          <w:i/>
          <w:iCs/>
          <w:lang w:val="en-US"/>
        </w:rPr>
        <w:t>Proportion of peeked responses</w:t>
      </w:r>
    </w:p>
    <w:tbl>
      <w:tblPr>
        <w:tblW w:w="36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445"/>
        <w:gridCol w:w="1276"/>
      </w:tblGrid>
      <w:tr w:rsidR="00C9582E" w14:paraId="05232A35" w14:textId="77777777" w:rsidTr="006B420E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AC4A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ar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6680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ad od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319E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ood odds</w:t>
            </w:r>
          </w:p>
        </w:tc>
      </w:tr>
      <w:tr w:rsidR="00C9582E" w14:paraId="60B8A97E" w14:textId="77777777" w:rsidTr="006B420E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E263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AD1B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C70B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6</w:t>
            </w:r>
          </w:p>
        </w:tc>
      </w:tr>
      <w:tr w:rsidR="00C9582E" w14:paraId="40F7A235" w14:textId="77777777" w:rsidTr="006B420E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B1EF7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7EFBB8E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FAF78D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6</w:t>
            </w:r>
          </w:p>
        </w:tc>
      </w:tr>
      <w:tr w:rsidR="00C9582E" w14:paraId="425170FA" w14:textId="77777777" w:rsidTr="006B420E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697C1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C8B269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1442F" w14:textId="77777777" w:rsidR="00C9582E" w:rsidRDefault="00C9582E" w:rsidP="009A1E4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</w:t>
            </w:r>
          </w:p>
        </w:tc>
      </w:tr>
    </w:tbl>
    <w:p w14:paraId="65404E5A" w14:textId="77777777" w:rsidR="00C9582E" w:rsidRPr="008811E5" w:rsidRDefault="00C9582E" w:rsidP="001D5405">
      <w:pPr>
        <w:rPr>
          <w:lang w:val="en-US"/>
        </w:rPr>
      </w:pPr>
    </w:p>
    <w:sectPr w:rsidR="00C9582E" w:rsidRPr="008811E5" w:rsidSect="00D434FD">
      <w:headerReference w:type="even" r:id="rId8"/>
      <w:head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8745D" w14:textId="77777777" w:rsidR="00D61D18" w:rsidRDefault="00D61D18" w:rsidP="00EA2094">
      <w:r>
        <w:separator/>
      </w:r>
    </w:p>
  </w:endnote>
  <w:endnote w:type="continuationSeparator" w:id="0">
    <w:p w14:paraId="5E19614A" w14:textId="77777777" w:rsidR="00D61D18" w:rsidRDefault="00D61D18" w:rsidP="00EA2094">
      <w:r>
        <w:continuationSeparator/>
      </w:r>
    </w:p>
  </w:endnote>
  <w:endnote w:type="continuationNotice" w:id="1">
    <w:p w14:paraId="7D866991" w14:textId="77777777" w:rsidR="00D61D18" w:rsidRDefault="00D61D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622B7A" w14:textId="77777777" w:rsidR="00D61D18" w:rsidRDefault="00D61D18" w:rsidP="00EA2094">
      <w:r>
        <w:separator/>
      </w:r>
    </w:p>
  </w:footnote>
  <w:footnote w:type="continuationSeparator" w:id="0">
    <w:p w14:paraId="2F2686B1" w14:textId="77777777" w:rsidR="00D61D18" w:rsidRDefault="00D61D18" w:rsidP="00EA2094">
      <w:r>
        <w:continuationSeparator/>
      </w:r>
    </w:p>
  </w:footnote>
  <w:footnote w:type="continuationNotice" w:id="1">
    <w:p w14:paraId="3F26BFC3" w14:textId="77777777" w:rsidR="00D61D18" w:rsidRDefault="00D61D1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110038"/>
      <w:docPartObj>
        <w:docPartGallery w:val="Page Numbers (Top of Page)"/>
        <w:docPartUnique/>
      </w:docPartObj>
    </w:sdtPr>
    <w:sdtContent>
      <w:p w14:paraId="6EBFF034" w14:textId="23CDFACB" w:rsidR="00EA2094" w:rsidRDefault="00EA2094" w:rsidP="004B5DE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100A2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5755E9C6" w14:textId="77777777" w:rsidR="00EA2094" w:rsidRDefault="00EA2094" w:rsidP="00EA209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1BA184" w14:textId="1A1FC0B0" w:rsidR="00EA2094" w:rsidRDefault="00EA2094" w:rsidP="008811E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1282D"/>
    <w:multiLevelType w:val="multilevel"/>
    <w:tmpl w:val="0E22B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882AE7"/>
    <w:multiLevelType w:val="hybridMultilevel"/>
    <w:tmpl w:val="1DAE16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A73D13"/>
    <w:multiLevelType w:val="hybridMultilevel"/>
    <w:tmpl w:val="DD36F0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B2BEA"/>
    <w:multiLevelType w:val="hybridMultilevel"/>
    <w:tmpl w:val="140C6B00"/>
    <w:lvl w:ilvl="0" w:tplc="1714C96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896AF3"/>
    <w:multiLevelType w:val="hybridMultilevel"/>
    <w:tmpl w:val="0D3C2C50"/>
    <w:lvl w:ilvl="0" w:tplc="632AA3F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D56682"/>
    <w:multiLevelType w:val="multilevel"/>
    <w:tmpl w:val="B5A05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88788550">
    <w:abstractNumId w:val="4"/>
  </w:num>
  <w:num w:numId="2" w16cid:durableId="1937203856">
    <w:abstractNumId w:val="3"/>
  </w:num>
  <w:num w:numId="3" w16cid:durableId="875199784">
    <w:abstractNumId w:val="5"/>
  </w:num>
  <w:num w:numId="4" w16cid:durableId="1601142059">
    <w:abstractNumId w:val="0"/>
  </w:num>
  <w:num w:numId="5" w16cid:durableId="1192494913">
    <w:abstractNumId w:val="2"/>
  </w:num>
  <w:num w:numId="6" w16cid:durableId="663748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22C"/>
    <w:rsid w:val="00000B1D"/>
    <w:rsid w:val="00001901"/>
    <w:rsid w:val="00001953"/>
    <w:rsid w:val="0000449E"/>
    <w:rsid w:val="00004845"/>
    <w:rsid w:val="00004924"/>
    <w:rsid w:val="00004A55"/>
    <w:rsid w:val="00005776"/>
    <w:rsid w:val="00013271"/>
    <w:rsid w:val="00013302"/>
    <w:rsid w:val="00015521"/>
    <w:rsid w:val="00015B84"/>
    <w:rsid w:val="00015FE5"/>
    <w:rsid w:val="0001629F"/>
    <w:rsid w:val="00017C6C"/>
    <w:rsid w:val="00020819"/>
    <w:rsid w:val="000228BD"/>
    <w:rsid w:val="00022E68"/>
    <w:rsid w:val="00023757"/>
    <w:rsid w:val="00026907"/>
    <w:rsid w:val="00026B9E"/>
    <w:rsid w:val="0002771D"/>
    <w:rsid w:val="000345BC"/>
    <w:rsid w:val="000348B5"/>
    <w:rsid w:val="00036090"/>
    <w:rsid w:val="00036304"/>
    <w:rsid w:val="000405FD"/>
    <w:rsid w:val="0004076C"/>
    <w:rsid w:val="0004293D"/>
    <w:rsid w:val="000441FC"/>
    <w:rsid w:val="000500D7"/>
    <w:rsid w:val="00050A2B"/>
    <w:rsid w:val="00050B15"/>
    <w:rsid w:val="00050E12"/>
    <w:rsid w:val="00051F1E"/>
    <w:rsid w:val="00053412"/>
    <w:rsid w:val="00053600"/>
    <w:rsid w:val="0005369F"/>
    <w:rsid w:val="00054C1E"/>
    <w:rsid w:val="0005597F"/>
    <w:rsid w:val="00056C94"/>
    <w:rsid w:val="00060288"/>
    <w:rsid w:val="000608E0"/>
    <w:rsid w:val="00060C2B"/>
    <w:rsid w:val="00060D6B"/>
    <w:rsid w:val="00061670"/>
    <w:rsid w:val="000643B9"/>
    <w:rsid w:val="00064FCD"/>
    <w:rsid w:val="0006745C"/>
    <w:rsid w:val="000712C2"/>
    <w:rsid w:val="0007300F"/>
    <w:rsid w:val="00074915"/>
    <w:rsid w:val="00075A8C"/>
    <w:rsid w:val="000764E8"/>
    <w:rsid w:val="00076C75"/>
    <w:rsid w:val="000808C4"/>
    <w:rsid w:val="000809CB"/>
    <w:rsid w:val="0008134A"/>
    <w:rsid w:val="0008145F"/>
    <w:rsid w:val="00081A2B"/>
    <w:rsid w:val="00081CA1"/>
    <w:rsid w:val="00081E20"/>
    <w:rsid w:val="000820C9"/>
    <w:rsid w:val="000825C8"/>
    <w:rsid w:val="0008290E"/>
    <w:rsid w:val="00083E17"/>
    <w:rsid w:val="00083E18"/>
    <w:rsid w:val="00085A7B"/>
    <w:rsid w:val="00086353"/>
    <w:rsid w:val="00090A8F"/>
    <w:rsid w:val="00090D8E"/>
    <w:rsid w:val="00093014"/>
    <w:rsid w:val="00093F42"/>
    <w:rsid w:val="00094CF8"/>
    <w:rsid w:val="00094FE7"/>
    <w:rsid w:val="00095ADE"/>
    <w:rsid w:val="00095D16"/>
    <w:rsid w:val="00095EF3"/>
    <w:rsid w:val="000966AB"/>
    <w:rsid w:val="00097C9F"/>
    <w:rsid w:val="000A00BC"/>
    <w:rsid w:val="000A1130"/>
    <w:rsid w:val="000A1D5E"/>
    <w:rsid w:val="000A201F"/>
    <w:rsid w:val="000A21B1"/>
    <w:rsid w:val="000A2426"/>
    <w:rsid w:val="000A2BBA"/>
    <w:rsid w:val="000A2D38"/>
    <w:rsid w:val="000A31EA"/>
    <w:rsid w:val="000A5FFF"/>
    <w:rsid w:val="000A69BB"/>
    <w:rsid w:val="000A69F0"/>
    <w:rsid w:val="000A72F3"/>
    <w:rsid w:val="000A791A"/>
    <w:rsid w:val="000B18B3"/>
    <w:rsid w:val="000B2C72"/>
    <w:rsid w:val="000B2DF4"/>
    <w:rsid w:val="000B3999"/>
    <w:rsid w:val="000B426B"/>
    <w:rsid w:val="000B4386"/>
    <w:rsid w:val="000B5D48"/>
    <w:rsid w:val="000B74DA"/>
    <w:rsid w:val="000C0EDC"/>
    <w:rsid w:val="000C0F26"/>
    <w:rsid w:val="000C11A7"/>
    <w:rsid w:val="000C1470"/>
    <w:rsid w:val="000C3E0A"/>
    <w:rsid w:val="000C5636"/>
    <w:rsid w:val="000C6ECE"/>
    <w:rsid w:val="000C7181"/>
    <w:rsid w:val="000D046C"/>
    <w:rsid w:val="000D1181"/>
    <w:rsid w:val="000D1C56"/>
    <w:rsid w:val="000D1CEC"/>
    <w:rsid w:val="000D35BF"/>
    <w:rsid w:val="000D3C01"/>
    <w:rsid w:val="000D3F7A"/>
    <w:rsid w:val="000D45E1"/>
    <w:rsid w:val="000D6397"/>
    <w:rsid w:val="000D70C6"/>
    <w:rsid w:val="000D77AE"/>
    <w:rsid w:val="000D7908"/>
    <w:rsid w:val="000E0123"/>
    <w:rsid w:val="000E3212"/>
    <w:rsid w:val="000E352C"/>
    <w:rsid w:val="000E3E87"/>
    <w:rsid w:val="000E4CC0"/>
    <w:rsid w:val="000E5243"/>
    <w:rsid w:val="000E6FEE"/>
    <w:rsid w:val="000E7E3C"/>
    <w:rsid w:val="000F18AE"/>
    <w:rsid w:val="000F27BF"/>
    <w:rsid w:val="000F4E47"/>
    <w:rsid w:val="000F505E"/>
    <w:rsid w:val="000F7DFC"/>
    <w:rsid w:val="00100401"/>
    <w:rsid w:val="0010061E"/>
    <w:rsid w:val="00105184"/>
    <w:rsid w:val="0010568B"/>
    <w:rsid w:val="00106187"/>
    <w:rsid w:val="00107923"/>
    <w:rsid w:val="00107A9C"/>
    <w:rsid w:val="0011174E"/>
    <w:rsid w:val="001127E1"/>
    <w:rsid w:val="00114050"/>
    <w:rsid w:val="0011405A"/>
    <w:rsid w:val="001140E1"/>
    <w:rsid w:val="001149CD"/>
    <w:rsid w:val="001156C2"/>
    <w:rsid w:val="0011756C"/>
    <w:rsid w:val="0011789F"/>
    <w:rsid w:val="0012022B"/>
    <w:rsid w:val="0012105C"/>
    <w:rsid w:val="001217CD"/>
    <w:rsid w:val="001223A9"/>
    <w:rsid w:val="00122D8D"/>
    <w:rsid w:val="00123114"/>
    <w:rsid w:val="00123438"/>
    <w:rsid w:val="001239FA"/>
    <w:rsid w:val="00124364"/>
    <w:rsid w:val="00124601"/>
    <w:rsid w:val="00127466"/>
    <w:rsid w:val="00130E31"/>
    <w:rsid w:val="00130FB8"/>
    <w:rsid w:val="00131E92"/>
    <w:rsid w:val="00134413"/>
    <w:rsid w:val="00134504"/>
    <w:rsid w:val="00134520"/>
    <w:rsid w:val="001361D5"/>
    <w:rsid w:val="001363C5"/>
    <w:rsid w:val="00136FA8"/>
    <w:rsid w:val="001376BA"/>
    <w:rsid w:val="00144432"/>
    <w:rsid w:val="00144500"/>
    <w:rsid w:val="00144AB8"/>
    <w:rsid w:val="00144C3A"/>
    <w:rsid w:val="00144EA7"/>
    <w:rsid w:val="00145057"/>
    <w:rsid w:val="00146D62"/>
    <w:rsid w:val="00151BA8"/>
    <w:rsid w:val="00152D10"/>
    <w:rsid w:val="0015448E"/>
    <w:rsid w:val="00160D5E"/>
    <w:rsid w:val="00161A97"/>
    <w:rsid w:val="00162005"/>
    <w:rsid w:val="00162EBE"/>
    <w:rsid w:val="00163C2C"/>
    <w:rsid w:val="0016757B"/>
    <w:rsid w:val="001676B3"/>
    <w:rsid w:val="00171324"/>
    <w:rsid w:val="001730F7"/>
    <w:rsid w:val="00175186"/>
    <w:rsid w:val="00175951"/>
    <w:rsid w:val="00176A35"/>
    <w:rsid w:val="00176D5E"/>
    <w:rsid w:val="0017784D"/>
    <w:rsid w:val="001778F3"/>
    <w:rsid w:val="00177BD5"/>
    <w:rsid w:val="0018065D"/>
    <w:rsid w:val="00180876"/>
    <w:rsid w:val="001825B2"/>
    <w:rsid w:val="001826C9"/>
    <w:rsid w:val="001831EA"/>
    <w:rsid w:val="00184428"/>
    <w:rsid w:val="00184904"/>
    <w:rsid w:val="00184B9A"/>
    <w:rsid w:val="00186232"/>
    <w:rsid w:val="00186604"/>
    <w:rsid w:val="00186724"/>
    <w:rsid w:val="00186A24"/>
    <w:rsid w:val="00190865"/>
    <w:rsid w:val="001910C6"/>
    <w:rsid w:val="00192F86"/>
    <w:rsid w:val="00192F97"/>
    <w:rsid w:val="001941D2"/>
    <w:rsid w:val="0019530A"/>
    <w:rsid w:val="00195541"/>
    <w:rsid w:val="0019566D"/>
    <w:rsid w:val="001A007D"/>
    <w:rsid w:val="001A01B0"/>
    <w:rsid w:val="001A0DBC"/>
    <w:rsid w:val="001A0FA3"/>
    <w:rsid w:val="001A106A"/>
    <w:rsid w:val="001A2FA8"/>
    <w:rsid w:val="001A3FEC"/>
    <w:rsid w:val="001A6F07"/>
    <w:rsid w:val="001A7177"/>
    <w:rsid w:val="001A7900"/>
    <w:rsid w:val="001A7AA2"/>
    <w:rsid w:val="001A7B31"/>
    <w:rsid w:val="001A7C61"/>
    <w:rsid w:val="001B03E3"/>
    <w:rsid w:val="001B114B"/>
    <w:rsid w:val="001B2175"/>
    <w:rsid w:val="001B2A3A"/>
    <w:rsid w:val="001B3D1E"/>
    <w:rsid w:val="001B638E"/>
    <w:rsid w:val="001B657D"/>
    <w:rsid w:val="001B74C4"/>
    <w:rsid w:val="001C31BB"/>
    <w:rsid w:val="001C381A"/>
    <w:rsid w:val="001C4350"/>
    <w:rsid w:val="001C6BC8"/>
    <w:rsid w:val="001D15E8"/>
    <w:rsid w:val="001D1647"/>
    <w:rsid w:val="001D3F56"/>
    <w:rsid w:val="001D4099"/>
    <w:rsid w:val="001D5405"/>
    <w:rsid w:val="001E0758"/>
    <w:rsid w:val="001E09AE"/>
    <w:rsid w:val="001E1122"/>
    <w:rsid w:val="001E1EF2"/>
    <w:rsid w:val="001E27B8"/>
    <w:rsid w:val="001E2882"/>
    <w:rsid w:val="001E307D"/>
    <w:rsid w:val="001E4143"/>
    <w:rsid w:val="001E7DA2"/>
    <w:rsid w:val="001F0268"/>
    <w:rsid w:val="001F242D"/>
    <w:rsid w:val="001F325A"/>
    <w:rsid w:val="001F3AAB"/>
    <w:rsid w:val="001F52E0"/>
    <w:rsid w:val="001F6FCF"/>
    <w:rsid w:val="001F7677"/>
    <w:rsid w:val="001F78CA"/>
    <w:rsid w:val="00200280"/>
    <w:rsid w:val="002006C9"/>
    <w:rsid w:val="00202569"/>
    <w:rsid w:val="0020308F"/>
    <w:rsid w:val="00204D5E"/>
    <w:rsid w:val="00204DFF"/>
    <w:rsid w:val="00205064"/>
    <w:rsid w:val="00205222"/>
    <w:rsid w:val="002063ED"/>
    <w:rsid w:val="0020650C"/>
    <w:rsid w:val="00206EFA"/>
    <w:rsid w:val="00207340"/>
    <w:rsid w:val="002077C4"/>
    <w:rsid w:val="00212D40"/>
    <w:rsid w:val="00213F94"/>
    <w:rsid w:val="0021433A"/>
    <w:rsid w:val="0021475F"/>
    <w:rsid w:val="00214A47"/>
    <w:rsid w:val="002156E8"/>
    <w:rsid w:val="002157A6"/>
    <w:rsid w:val="002167AE"/>
    <w:rsid w:val="00217915"/>
    <w:rsid w:val="00217F42"/>
    <w:rsid w:val="00220AB7"/>
    <w:rsid w:val="00220BE6"/>
    <w:rsid w:val="00221676"/>
    <w:rsid w:val="00222E5A"/>
    <w:rsid w:val="002241FF"/>
    <w:rsid w:val="00224411"/>
    <w:rsid w:val="00224569"/>
    <w:rsid w:val="00225FFA"/>
    <w:rsid w:val="002275CE"/>
    <w:rsid w:val="00230AEF"/>
    <w:rsid w:val="00231785"/>
    <w:rsid w:val="002331FE"/>
    <w:rsid w:val="002342EF"/>
    <w:rsid w:val="00237445"/>
    <w:rsid w:val="00237AE3"/>
    <w:rsid w:val="0024027C"/>
    <w:rsid w:val="00240368"/>
    <w:rsid w:val="002411E5"/>
    <w:rsid w:val="00241B78"/>
    <w:rsid w:val="00241DDC"/>
    <w:rsid w:val="00242567"/>
    <w:rsid w:val="00242D05"/>
    <w:rsid w:val="002430E8"/>
    <w:rsid w:val="002433B8"/>
    <w:rsid w:val="00243A55"/>
    <w:rsid w:val="00243F8A"/>
    <w:rsid w:val="00246531"/>
    <w:rsid w:val="00247066"/>
    <w:rsid w:val="00247A3E"/>
    <w:rsid w:val="00247EE8"/>
    <w:rsid w:val="0025001D"/>
    <w:rsid w:val="0025027F"/>
    <w:rsid w:val="002504B7"/>
    <w:rsid w:val="002514F3"/>
    <w:rsid w:val="00252760"/>
    <w:rsid w:val="00252762"/>
    <w:rsid w:val="00252FA5"/>
    <w:rsid w:val="00255EB3"/>
    <w:rsid w:val="00257223"/>
    <w:rsid w:val="0025780D"/>
    <w:rsid w:val="0026075F"/>
    <w:rsid w:val="00260B75"/>
    <w:rsid w:val="00260D8B"/>
    <w:rsid w:val="00263505"/>
    <w:rsid w:val="00263EF6"/>
    <w:rsid w:val="0026508D"/>
    <w:rsid w:val="002653B0"/>
    <w:rsid w:val="00265FD2"/>
    <w:rsid w:val="00267269"/>
    <w:rsid w:val="00267C86"/>
    <w:rsid w:val="00267EC0"/>
    <w:rsid w:val="00270DA9"/>
    <w:rsid w:val="00271D37"/>
    <w:rsid w:val="00272142"/>
    <w:rsid w:val="00273EF3"/>
    <w:rsid w:val="00275A18"/>
    <w:rsid w:val="0027623F"/>
    <w:rsid w:val="00276792"/>
    <w:rsid w:val="00276DC5"/>
    <w:rsid w:val="00276F20"/>
    <w:rsid w:val="00277939"/>
    <w:rsid w:val="0028073C"/>
    <w:rsid w:val="002807E0"/>
    <w:rsid w:val="00282937"/>
    <w:rsid w:val="00282F01"/>
    <w:rsid w:val="00283EB5"/>
    <w:rsid w:val="00286D79"/>
    <w:rsid w:val="00287494"/>
    <w:rsid w:val="00287CE4"/>
    <w:rsid w:val="00287E73"/>
    <w:rsid w:val="00290308"/>
    <w:rsid w:val="00290B59"/>
    <w:rsid w:val="00291AC9"/>
    <w:rsid w:val="00292B1F"/>
    <w:rsid w:val="00292CCF"/>
    <w:rsid w:val="002973FA"/>
    <w:rsid w:val="00297FF0"/>
    <w:rsid w:val="002A08C1"/>
    <w:rsid w:val="002A0EE0"/>
    <w:rsid w:val="002A3242"/>
    <w:rsid w:val="002A3EB9"/>
    <w:rsid w:val="002A424C"/>
    <w:rsid w:val="002A5122"/>
    <w:rsid w:val="002A57E3"/>
    <w:rsid w:val="002A708A"/>
    <w:rsid w:val="002A79E9"/>
    <w:rsid w:val="002B0DB6"/>
    <w:rsid w:val="002B1F1F"/>
    <w:rsid w:val="002B3DF7"/>
    <w:rsid w:val="002B3E47"/>
    <w:rsid w:val="002B3EEA"/>
    <w:rsid w:val="002B4348"/>
    <w:rsid w:val="002B4668"/>
    <w:rsid w:val="002B55AB"/>
    <w:rsid w:val="002B59F3"/>
    <w:rsid w:val="002B708E"/>
    <w:rsid w:val="002C165F"/>
    <w:rsid w:val="002C2328"/>
    <w:rsid w:val="002C47C7"/>
    <w:rsid w:val="002C6A93"/>
    <w:rsid w:val="002C716C"/>
    <w:rsid w:val="002C72BE"/>
    <w:rsid w:val="002D016D"/>
    <w:rsid w:val="002D1396"/>
    <w:rsid w:val="002D14C3"/>
    <w:rsid w:val="002D1F92"/>
    <w:rsid w:val="002D2554"/>
    <w:rsid w:val="002D2B3B"/>
    <w:rsid w:val="002D322B"/>
    <w:rsid w:val="002D5D1A"/>
    <w:rsid w:val="002D6022"/>
    <w:rsid w:val="002D66CE"/>
    <w:rsid w:val="002D672A"/>
    <w:rsid w:val="002D72E4"/>
    <w:rsid w:val="002D7DBD"/>
    <w:rsid w:val="002E0379"/>
    <w:rsid w:val="002E03D6"/>
    <w:rsid w:val="002E11D4"/>
    <w:rsid w:val="002E14F2"/>
    <w:rsid w:val="002E2142"/>
    <w:rsid w:val="002E2E96"/>
    <w:rsid w:val="002E35E0"/>
    <w:rsid w:val="002E4B2F"/>
    <w:rsid w:val="002E53C5"/>
    <w:rsid w:val="002E72B3"/>
    <w:rsid w:val="002E731B"/>
    <w:rsid w:val="002F16E4"/>
    <w:rsid w:val="002F1F50"/>
    <w:rsid w:val="002F2DA5"/>
    <w:rsid w:val="002F3CA8"/>
    <w:rsid w:val="002F5034"/>
    <w:rsid w:val="002F7F2D"/>
    <w:rsid w:val="003001C6"/>
    <w:rsid w:val="003009C5"/>
    <w:rsid w:val="00300F9F"/>
    <w:rsid w:val="00301CB3"/>
    <w:rsid w:val="003022C1"/>
    <w:rsid w:val="00302B57"/>
    <w:rsid w:val="003056D0"/>
    <w:rsid w:val="003107F3"/>
    <w:rsid w:val="003109C1"/>
    <w:rsid w:val="00312171"/>
    <w:rsid w:val="00314360"/>
    <w:rsid w:val="00315010"/>
    <w:rsid w:val="00315346"/>
    <w:rsid w:val="00315A05"/>
    <w:rsid w:val="00316F31"/>
    <w:rsid w:val="00320524"/>
    <w:rsid w:val="0032151A"/>
    <w:rsid w:val="003226B5"/>
    <w:rsid w:val="00322EB5"/>
    <w:rsid w:val="0032452E"/>
    <w:rsid w:val="00324B9E"/>
    <w:rsid w:val="00324DCA"/>
    <w:rsid w:val="0032503D"/>
    <w:rsid w:val="0033188B"/>
    <w:rsid w:val="00332B8C"/>
    <w:rsid w:val="00335A42"/>
    <w:rsid w:val="00336459"/>
    <w:rsid w:val="00341718"/>
    <w:rsid w:val="003420BA"/>
    <w:rsid w:val="003422E8"/>
    <w:rsid w:val="00342826"/>
    <w:rsid w:val="00343152"/>
    <w:rsid w:val="003440AF"/>
    <w:rsid w:val="00344919"/>
    <w:rsid w:val="003452FB"/>
    <w:rsid w:val="003464F9"/>
    <w:rsid w:val="00346DEB"/>
    <w:rsid w:val="00350888"/>
    <w:rsid w:val="003541A2"/>
    <w:rsid w:val="00356596"/>
    <w:rsid w:val="00356940"/>
    <w:rsid w:val="00357968"/>
    <w:rsid w:val="00357C77"/>
    <w:rsid w:val="00360204"/>
    <w:rsid w:val="00360547"/>
    <w:rsid w:val="003607C5"/>
    <w:rsid w:val="00361E85"/>
    <w:rsid w:val="003634E4"/>
    <w:rsid w:val="003639BC"/>
    <w:rsid w:val="0036636E"/>
    <w:rsid w:val="00366551"/>
    <w:rsid w:val="003669E3"/>
    <w:rsid w:val="00367880"/>
    <w:rsid w:val="00371634"/>
    <w:rsid w:val="0037251F"/>
    <w:rsid w:val="00375248"/>
    <w:rsid w:val="00381515"/>
    <w:rsid w:val="00381A08"/>
    <w:rsid w:val="00381D89"/>
    <w:rsid w:val="00384620"/>
    <w:rsid w:val="00387060"/>
    <w:rsid w:val="003943AB"/>
    <w:rsid w:val="00394793"/>
    <w:rsid w:val="00395198"/>
    <w:rsid w:val="0039736B"/>
    <w:rsid w:val="00397B51"/>
    <w:rsid w:val="003A0B4C"/>
    <w:rsid w:val="003A1906"/>
    <w:rsid w:val="003A200D"/>
    <w:rsid w:val="003A2219"/>
    <w:rsid w:val="003A25A9"/>
    <w:rsid w:val="003A287D"/>
    <w:rsid w:val="003A2ECC"/>
    <w:rsid w:val="003A4DED"/>
    <w:rsid w:val="003B1475"/>
    <w:rsid w:val="003B3484"/>
    <w:rsid w:val="003B37B6"/>
    <w:rsid w:val="003B6FEA"/>
    <w:rsid w:val="003C078D"/>
    <w:rsid w:val="003C093D"/>
    <w:rsid w:val="003C1E85"/>
    <w:rsid w:val="003C368A"/>
    <w:rsid w:val="003C3823"/>
    <w:rsid w:val="003C5ECD"/>
    <w:rsid w:val="003D03A7"/>
    <w:rsid w:val="003D04E4"/>
    <w:rsid w:val="003D146D"/>
    <w:rsid w:val="003D1E6D"/>
    <w:rsid w:val="003D2FD4"/>
    <w:rsid w:val="003E0D1E"/>
    <w:rsid w:val="003E1353"/>
    <w:rsid w:val="003E24DA"/>
    <w:rsid w:val="003E3A92"/>
    <w:rsid w:val="003E4394"/>
    <w:rsid w:val="003E4658"/>
    <w:rsid w:val="003E4B11"/>
    <w:rsid w:val="003E5F47"/>
    <w:rsid w:val="003E6DE3"/>
    <w:rsid w:val="003E6FD1"/>
    <w:rsid w:val="003F1554"/>
    <w:rsid w:val="003F1F44"/>
    <w:rsid w:val="003F2536"/>
    <w:rsid w:val="003F5292"/>
    <w:rsid w:val="003F6E7A"/>
    <w:rsid w:val="00400576"/>
    <w:rsid w:val="00401D6C"/>
    <w:rsid w:val="0040271F"/>
    <w:rsid w:val="0040327B"/>
    <w:rsid w:val="004040A4"/>
    <w:rsid w:val="00404921"/>
    <w:rsid w:val="00405FEE"/>
    <w:rsid w:val="00406FF5"/>
    <w:rsid w:val="00407738"/>
    <w:rsid w:val="004106E9"/>
    <w:rsid w:val="004137F3"/>
    <w:rsid w:val="00414E41"/>
    <w:rsid w:val="004153DD"/>
    <w:rsid w:val="00417BFD"/>
    <w:rsid w:val="0042042E"/>
    <w:rsid w:val="00421E7C"/>
    <w:rsid w:val="0042238C"/>
    <w:rsid w:val="0042262E"/>
    <w:rsid w:val="00422678"/>
    <w:rsid w:val="00424FF6"/>
    <w:rsid w:val="00430607"/>
    <w:rsid w:val="004308AB"/>
    <w:rsid w:val="00431946"/>
    <w:rsid w:val="00431A79"/>
    <w:rsid w:val="00433F4E"/>
    <w:rsid w:val="00434BC3"/>
    <w:rsid w:val="0043528D"/>
    <w:rsid w:val="004356AC"/>
    <w:rsid w:val="00435BAD"/>
    <w:rsid w:val="00435DF6"/>
    <w:rsid w:val="004410FC"/>
    <w:rsid w:val="00441BE6"/>
    <w:rsid w:val="00441EAB"/>
    <w:rsid w:val="00442E9A"/>
    <w:rsid w:val="004440D9"/>
    <w:rsid w:val="0044456E"/>
    <w:rsid w:val="004451DC"/>
    <w:rsid w:val="00445893"/>
    <w:rsid w:val="00447B63"/>
    <w:rsid w:val="00447CAE"/>
    <w:rsid w:val="004500AA"/>
    <w:rsid w:val="00450FC5"/>
    <w:rsid w:val="0045144D"/>
    <w:rsid w:val="00451BCD"/>
    <w:rsid w:val="00451C41"/>
    <w:rsid w:val="00455DBC"/>
    <w:rsid w:val="004568CC"/>
    <w:rsid w:val="004569DF"/>
    <w:rsid w:val="00456B0E"/>
    <w:rsid w:val="004602F3"/>
    <w:rsid w:val="00461FEC"/>
    <w:rsid w:val="004628BC"/>
    <w:rsid w:val="004646F6"/>
    <w:rsid w:val="004652B6"/>
    <w:rsid w:val="004654B2"/>
    <w:rsid w:val="004663B7"/>
    <w:rsid w:val="00467409"/>
    <w:rsid w:val="0047049A"/>
    <w:rsid w:val="004705DA"/>
    <w:rsid w:val="0047404F"/>
    <w:rsid w:val="00474CAD"/>
    <w:rsid w:val="004771D3"/>
    <w:rsid w:val="0048093F"/>
    <w:rsid w:val="0048254F"/>
    <w:rsid w:val="004834FD"/>
    <w:rsid w:val="00484C19"/>
    <w:rsid w:val="00484EB4"/>
    <w:rsid w:val="004856DE"/>
    <w:rsid w:val="00486F1B"/>
    <w:rsid w:val="004874F3"/>
    <w:rsid w:val="00490F36"/>
    <w:rsid w:val="00495C83"/>
    <w:rsid w:val="00497A9D"/>
    <w:rsid w:val="004A1165"/>
    <w:rsid w:val="004A2D2E"/>
    <w:rsid w:val="004A57E3"/>
    <w:rsid w:val="004A6925"/>
    <w:rsid w:val="004A757E"/>
    <w:rsid w:val="004B0286"/>
    <w:rsid w:val="004B1C2C"/>
    <w:rsid w:val="004B231B"/>
    <w:rsid w:val="004B2634"/>
    <w:rsid w:val="004B3182"/>
    <w:rsid w:val="004B3E7F"/>
    <w:rsid w:val="004B3EA9"/>
    <w:rsid w:val="004B4FA1"/>
    <w:rsid w:val="004B5AA6"/>
    <w:rsid w:val="004B5FF8"/>
    <w:rsid w:val="004B6514"/>
    <w:rsid w:val="004B68A5"/>
    <w:rsid w:val="004B72CD"/>
    <w:rsid w:val="004B7350"/>
    <w:rsid w:val="004B7F7A"/>
    <w:rsid w:val="004C1235"/>
    <w:rsid w:val="004C15CE"/>
    <w:rsid w:val="004C1F2E"/>
    <w:rsid w:val="004C625B"/>
    <w:rsid w:val="004C6A35"/>
    <w:rsid w:val="004C7285"/>
    <w:rsid w:val="004D0F62"/>
    <w:rsid w:val="004D1027"/>
    <w:rsid w:val="004D2B33"/>
    <w:rsid w:val="004D2BBB"/>
    <w:rsid w:val="004D56A5"/>
    <w:rsid w:val="004D5B63"/>
    <w:rsid w:val="004D5ED1"/>
    <w:rsid w:val="004D6D0F"/>
    <w:rsid w:val="004D70A9"/>
    <w:rsid w:val="004D7D3F"/>
    <w:rsid w:val="004E12AC"/>
    <w:rsid w:val="004E152A"/>
    <w:rsid w:val="004E1621"/>
    <w:rsid w:val="004E3604"/>
    <w:rsid w:val="004E3C04"/>
    <w:rsid w:val="004E429F"/>
    <w:rsid w:val="004E4DE7"/>
    <w:rsid w:val="004E4E87"/>
    <w:rsid w:val="004E63B7"/>
    <w:rsid w:val="004E6835"/>
    <w:rsid w:val="004F104B"/>
    <w:rsid w:val="004F1F49"/>
    <w:rsid w:val="004F3530"/>
    <w:rsid w:val="004F3AEB"/>
    <w:rsid w:val="004F3DB6"/>
    <w:rsid w:val="004F420E"/>
    <w:rsid w:val="005009CD"/>
    <w:rsid w:val="00503D49"/>
    <w:rsid w:val="00505215"/>
    <w:rsid w:val="00506413"/>
    <w:rsid w:val="005069F4"/>
    <w:rsid w:val="005077B8"/>
    <w:rsid w:val="00511135"/>
    <w:rsid w:val="0051179A"/>
    <w:rsid w:val="00511C03"/>
    <w:rsid w:val="005122DA"/>
    <w:rsid w:val="005128B7"/>
    <w:rsid w:val="005160B7"/>
    <w:rsid w:val="005163C7"/>
    <w:rsid w:val="00516D5F"/>
    <w:rsid w:val="005170F2"/>
    <w:rsid w:val="00517521"/>
    <w:rsid w:val="00517AC4"/>
    <w:rsid w:val="00521AA9"/>
    <w:rsid w:val="005220BD"/>
    <w:rsid w:val="0052439E"/>
    <w:rsid w:val="0052574C"/>
    <w:rsid w:val="0052644E"/>
    <w:rsid w:val="0052665F"/>
    <w:rsid w:val="00526C4B"/>
    <w:rsid w:val="005311AA"/>
    <w:rsid w:val="00531EC8"/>
    <w:rsid w:val="005331ED"/>
    <w:rsid w:val="0053381E"/>
    <w:rsid w:val="00535414"/>
    <w:rsid w:val="005364A6"/>
    <w:rsid w:val="00537D5C"/>
    <w:rsid w:val="00540761"/>
    <w:rsid w:val="00541E64"/>
    <w:rsid w:val="00543A2A"/>
    <w:rsid w:val="00544689"/>
    <w:rsid w:val="00545AE4"/>
    <w:rsid w:val="00546FB5"/>
    <w:rsid w:val="00552DA2"/>
    <w:rsid w:val="005535A7"/>
    <w:rsid w:val="00554490"/>
    <w:rsid w:val="0055500F"/>
    <w:rsid w:val="00555C36"/>
    <w:rsid w:val="00555F20"/>
    <w:rsid w:val="00557888"/>
    <w:rsid w:val="0056050E"/>
    <w:rsid w:val="0056290E"/>
    <w:rsid w:val="00562B9B"/>
    <w:rsid w:val="005631CC"/>
    <w:rsid w:val="005639AD"/>
    <w:rsid w:val="00565520"/>
    <w:rsid w:val="00565B93"/>
    <w:rsid w:val="0057055A"/>
    <w:rsid w:val="00570BD7"/>
    <w:rsid w:val="00571FC9"/>
    <w:rsid w:val="00573D3C"/>
    <w:rsid w:val="00575749"/>
    <w:rsid w:val="00575866"/>
    <w:rsid w:val="00576E6A"/>
    <w:rsid w:val="00576FE0"/>
    <w:rsid w:val="00580A6B"/>
    <w:rsid w:val="0058438F"/>
    <w:rsid w:val="00584A92"/>
    <w:rsid w:val="00584FBF"/>
    <w:rsid w:val="005858A8"/>
    <w:rsid w:val="00585F52"/>
    <w:rsid w:val="0058609F"/>
    <w:rsid w:val="00586A03"/>
    <w:rsid w:val="00586CE0"/>
    <w:rsid w:val="0058740B"/>
    <w:rsid w:val="00587566"/>
    <w:rsid w:val="00587F77"/>
    <w:rsid w:val="00592564"/>
    <w:rsid w:val="00594BE6"/>
    <w:rsid w:val="00594BF1"/>
    <w:rsid w:val="00595357"/>
    <w:rsid w:val="0059551B"/>
    <w:rsid w:val="00595D4E"/>
    <w:rsid w:val="0059714D"/>
    <w:rsid w:val="005A0BBF"/>
    <w:rsid w:val="005A288A"/>
    <w:rsid w:val="005A2A41"/>
    <w:rsid w:val="005A3808"/>
    <w:rsid w:val="005A3ACB"/>
    <w:rsid w:val="005A4643"/>
    <w:rsid w:val="005A6421"/>
    <w:rsid w:val="005A6CE8"/>
    <w:rsid w:val="005A6E03"/>
    <w:rsid w:val="005B1730"/>
    <w:rsid w:val="005B2B65"/>
    <w:rsid w:val="005B32FB"/>
    <w:rsid w:val="005B52B1"/>
    <w:rsid w:val="005B7570"/>
    <w:rsid w:val="005C0C9B"/>
    <w:rsid w:val="005C18AF"/>
    <w:rsid w:val="005C32A4"/>
    <w:rsid w:val="005C4549"/>
    <w:rsid w:val="005C4D03"/>
    <w:rsid w:val="005C7A49"/>
    <w:rsid w:val="005D24D2"/>
    <w:rsid w:val="005D4A1F"/>
    <w:rsid w:val="005D4A5F"/>
    <w:rsid w:val="005D5019"/>
    <w:rsid w:val="005D5E8D"/>
    <w:rsid w:val="005D7746"/>
    <w:rsid w:val="005E09B2"/>
    <w:rsid w:val="005E18B9"/>
    <w:rsid w:val="005E233F"/>
    <w:rsid w:val="005F187F"/>
    <w:rsid w:val="005F2BEA"/>
    <w:rsid w:val="005F3531"/>
    <w:rsid w:val="005F37D2"/>
    <w:rsid w:val="005F3A53"/>
    <w:rsid w:val="005F4B49"/>
    <w:rsid w:val="005F50E4"/>
    <w:rsid w:val="005F6A8F"/>
    <w:rsid w:val="00600188"/>
    <w:rsid w:val="006005AD"/>
    <w:rsid w:val="00600C89"/>
    <w:rsid w:val="00601836"/>
    <w:rsid w:val="00601EDD"/>
    <w:rsid w:val="00603479"/>
    <w:rsid w:val="006049C6"/>
    <w:rsid w:val="006075EA"/>
    <w:rsid w:val="00607CB9"/>
    <w:rsid w:val="00613306"/>
    <w:rsid w:val="00614596"/>
    <w:rsid w:val="00614734"/>
    <w:rsid w:val="0061685B"/>
    <w:rsid w:val="006172E0"/>
    <w:rsid w:val="00617678"/>
    <w:rsid w:val="00622C6B"/>
    <w:rsid w:val="00623128"/>
    <w:rsid w:val="00623F10"/>
    <w:rsid w:val="00624955"/>
    <w:rsid w:val="00624972"/>
    <w:rsid w:val="006261BC"/>
    <w:rsid w:val="0062694B"/>
    <w:rsid w:val="00633C21"/>
    <w:rsid w:val="00634AB3"/>
    <w:rsid w:val="00635A9F"/>
    <w:rsid w:val="00637D8F"/>
    <w:rsid w:val="0064014C"/>
    <w:rsid w:val="00640CB0"/>
    <w:rsid w:val="00640D77"/>
    <w:rsid w:val="00641010"/>
    <w:rsid w:val="00641EAF"/>
    <w:rsid w:val="006425EE"/>
    <w:rsid w:val="00642807"/>
    <w:rsid w:val="006428F3"/>
    <w:rsid w:val="00642971"/>
    <w:rsid w:val="00643347"/>
    <w:rsid w:val="00644C1B"/>
    <w:rsid w:val="00644C53"/>
    <w:rsid w:val="00650127"/>
    <w:rsid w:val="00652487"/>
    <w:rsid w:val="00653AB5"/>
    <w:rsid w:val="00655C5C"/>
    <w:rsid w:val="00656A1E"/>
    <w:rsid w:val="0066028E"/>
    <w:rsid w:val="006602AC"/>
    <w:rsid w:val="006610D2"/>
    <w:rsid w:val="00662118"/>
    <w:rsid w:val="00662E76"/>
    <w:rsid w:val="0066561E"/>
    <w:rsid w:val="00665DE5"/>
    <w:rsid w:val="0066630E"/>
    <w:rsid w:val="0066783C"/>
    <w:rsid w:val="006706DE"/>
    <w:rsid w:val="0067149A"/>
    <w:rsid w:val="006726E6"/>
    <w:rsid w:val="00672ABB"/>
    <w:rsid w:val="00673551"/>
    <w:rsid w:val="006746D0"/>
    <w:rsid w:val="00676136"/>
    <w:rsid w:val="00676AF8"/>
    <w:rsid w:val="006774CF"/>
    <w:rsid w:val="006774F7"/>
    <w:rsid w:val="00677F46"/>
    <w:rsid w:val="00677F76"/>
    <w:rsid w:val="00677FF5"/>
    <w:rsid w:val="00681FBE"/>
    <w:rsid w:val="006825DC"/>
    <w:rsid w:val="006846E0"/>
    <w:rsid w:val="00686598"/>
    <w:rsid w:val="00686BC8"/>
    <w:rsid w:val="0068707E"/>
    <w:rsid w:val="00691055"/>
    <w:rsid w:val="00692240"/>
    <w:rsid w:val="00696542"/>
    <w:rsid w:val="006A07A6"/>
    <w:rsid w:val="006A1F41"/>
    <w:rsid w:val="006A2986"/>
    <w:rsid w:val="006A2B7D"/>
    <w:rsid w:val="006A3DC4"/>
    <w:rsid w:val="006A56AB"/>
    <w:rsid w:val="006A56B7"/>
    <w:rsid w:val="006A5AFC"/>
    <w:rsid w:val="006A5B98"/>
    <w:rsid w:val="006A63FB"/>
    <w:rsid w:val="006A6D20"/>
    <w:rsid w:val="006A729E"/>
    <w:rsid w:val="006A7827"/>
    <w:rsid w:val="006B0C74"/>
    <w:rsid w:val="006B0DC1"/>
    <w:rsid w:val="006B1938"/>
    <w:rsid w:val="006B1F12"/>
    <w:rsid w:val="006B265B"/>
    <w:rsid w:val="006B420E"/>
    <w:rsid w:val="006B7602"/>
    <w:rsid w:val="006C25F4"/>
    <w:rsid w:val="006C3151"/>
    <w:rsid w:val="006C4218"/>
    <w:rsid w:val="006C55E9"/>
    <w:rsid w:val="006D02EF"/>
    <w:rsid w:val="006D3C0E"/>
    <w:rsid w:val="006D61BC"/>
    <w:rsid w:val="006D627B"/>
    <w:rsid w:val="006D64F8"/>
    <w:rsid w:val="006E08AB"/>
    <w:rsid w:val="006E2E39"/>
    <w:rsid w:val="006E5BB1"/>
    <w:rsid w:val="006E654B"/>
    <w:rsid w:val="006E68A9"/>
    <w:rsid w:val="006E78C1"/>
    <w:rsid w:val="006F05AA"/>
    <w:rsid w:val="006F0664"/>
    <w:rsid w:val="006F0F38"/>
    <w:rsid w:val="006F16B7"/>
    <w:rsid w:val="006F3987"/>
    <w:rsid w:val="006F3C50"/>
    <w:rsid w:val="006F3E38"/>
    <w:rsid w:val="006F5EB8"/>
    <w:rsid w:val="00701C35"/>
    <w:rsid w:val="00701CE2"/>
    <w:rsid w:val="007022C1"/>
    <w:rsid w:val="00702F0F"/>
    <w:rsid w:val="00703E1A"/>
    <w:rsid w:val="00705095"/>
    <w:rsid w:val="00705A60"/>
    <w:rsid w:val="00706267"/>
    <w:rsid w:val="00706583"/>
    <w:rsid w:val="00710213"/>
    <w:rsid w:val="00713DA1"/>
    <w:rsid w:val="00714925"/>
    <w:rsid w:val="0071794C"/>
    <w:rsid w:val="00717D6D"/>
    <w:rsid w:val="00720EC3"/>
    <w:rsid w:val="00721DD4"/>
    <w:rsid w:val="00723E46"/>
    <w:rsid w:val="00724150"/>
    <w:rsid w:val="007249A7"/>
    <w:rsid w:val="00725F61"/>
    <w:rsid w:val="0072668F"/>
    <w:rsid w:val="00727032"/>
    <w:rsid w:val="007277D2"/>
    <w:rsid w:val="007277ED"/>
    <w:rsid w:val="0073078B"/>
    <w:rsid w:val="00730A25"/>
    <w:rsid w:val="00731836"/>
    <w:rsid w:val="00731CFF"/>
    <w:rsid w:val="00733ED9"/>
    <w:rsid w:val="007344F0"/>
    <w:rsid w:val="00734518"/>
    <w:rsid w:val="00735E6B"/>
    <w:rsid w:val="00736606"/>
    <w:rsid w:val="0073689C"/>
    <w:rsid w:val="00737715"/>
    <w:rsid w:val="00740095"/>
    <w:rsid w:val="00741507"/>
    <w:rsid w:val="0074189B"/>
    <w:rsid w:val="007433CC"/>
    <w:rsid w:val="007438AB"/>
    <w:rsid w:val="00743C69"/>
    <w:rsid w:val="00744792"/>
    <w:rsid w:val="0074583E"/>
    <w:rsid w:val="00745D4E"/>
    <w:rsid w:val="00746C64"/>
    <w:rsid w:val="007526A4"/>
    <w:rsid w:val="00756865"/>
    <w:rsid w:val="00757C84"/>
    <w:rsid w:val="00760571"/>
    <w:rsid w:val="0076080C"/>
    <w:rsid w:val="00760BF4"/>
    <w:rsid w:val="007618FC"/>
    <w:rsid w:val="00762463"/>
    <w:rsid w:val="00762837"/>
    <w:rsid w:val="00763644"/>
    <w:rsid w:val="00764416"/>
    <w:rsid w:val="007650E6"/>
    <w:rsid w:val="00765BA5"/>
    <w:rsid w:val="00766F08"/>
    <w:rsid w:val="0076702E"/>
    <w:rsid w:val="00767DE6"/>
    <w:rsid w:val="00771A9C"/>
    <w:rsid w:val="00772F63"/>
    <w:rsid w:val="007737A5"/>
    <w:rsid w:val="00773853"/>
    <w:rsid w:val="00773E7E"/>
    <w:rsid w:val="0077424C"/>
    <w:rsid w:val="00776BB3"/>
    <w:rsid w:val="0078179F"/>
    <w:rsid w:val="00781D43"/>
    <w:rsid w:val="00783D91"/>
    <w:rsid w:val="007853F6"/>
    <w:rsid w:val="0078578E"/>
    <w:rsid w:val="007857E7"/>
    <w:rsid w:val="007865FD"/>
    <w:rsid w:val="00787737"/>
    <w:rsid w:val="00791453"/>
    <w:rsid w:val="00795C03"/>
    <w:rsid w:val="0079678E"/>
    <w:rsid w:val="007967D9"/>
    <w:rsid w:val="00796B7E"/>
    <w:rsid w:val="00796D4F"/>
    <w:rsid w:val="00797B22"/>
    <w:rsid w:val="007A0776"/>
    <w:rsid w:val="007A09C5"/>
    <w:rsid w:val="007A2072"/>
    <w:rsid w:val="007A2B6F"/>
    <w:rsid w:val="007A4CB4"/>
    <w:rsid w:val="007A56F0"/>
    <w:rsid w:val="007A7040"/>
    <w:rsid w:val="007A7322"/>
    <w:rsid w:val="007B09D0"/>
    <w:rsid w:val="007B0AFB"/>
    <w:rsid w:val="007B27B6"/>
    <w:rsid w:val="007B5F16"/>
    <w:rsid w:val="007B653A"/>
    <w:rsid w:val="007B70B1"/>
    <w:rsid w:val="007C19D6"/>
    <w:rsid w:val="007C39C8"/>
    <w:rsid w:val="007C3E64"/>
    <w:rsid w:val="007C5254"/>
    <w:rsid w:val="007C56D0"/>
    <w:rsid w:val="007C5AE4"/>
    <w:rsid w:val="007C6395"/>
    <w:rsid w:val="007C639B"/>
    <w:rsid w:val="007C6791"/>
    <w:rsid w:val="007C6E2B"/>
    <w:rsid w:val="007C754E"/>
    <w:rsid w:val="007D02D9"/>
    <w:rsid w:val="007D08D8"/>
    <w:rsid w:val="007D1C5F"/>
    <w:rsid w:val="007D5C1C"/>
    <w:rsid w:val="007D7C60"/>
    <w:rsid w:val="007E0735"/>
    <w:rsid w:val="007E2164"/>
    <w:rsid w:val="007E36B2"/>
    <w:rsid w:val="007E396B"/>
    <w:rsid w:val="007E3D94"/>
    <w:rsid w:val="007E4DAA"/>
    <w:rsid w:val="007E57AF"/>
    <w:rsid w:val="007E5C30"/>
    <w:rsid w:val="007E797A"/>
    <w:rsid w:val="007F0731"/>
    <w:rsid w:val="007F3F4D"/>
    <w:rsid w:val="007F4298"/>
    <w:rsid w:val="007F50B3"/>
    <w:rsid w:val="007F5175"/>
    <w:rsid w:val="00800678"/>
    <w:rsid w:val="00801275"/>
    <w:rsid w:val="00803028"/>
    <w:rsid w:val="00805B28"/>
    <w:rsid w:val="00805F67"/>
    <w:rsid w:val="00810597"/>
    <w:rsid w:val="0081126D"/>
    <w:rsid w:val="00812A7A"/>
    <w:rsid w:val="00812C67"/>
    <w:rsid w:val="00814031"/>
    <w:rsid w:val="008143F3"/>
    <w:rsid w:val="00814BA4"/>
    <w:rsid w:val="00817DE6"/>
    <w:rsid w:val="0082255F"/>
    <w:rsid w:val="00823C0B"/>
    <w:rsid w:val="008242E5"/>
    <w:rsid w:val="008249BB"/>
    <w:rsid w:val="00825128"/>
    <w:rsid w:val="00825D43"/>
    <w:rsid w:val="0082623E"/>
    <w:rsid w:val="00827BA4"/>
    <w:rsid w:val="00830D1A"/>
    <w:rsid w:val="00832964"/>
    <w:rsid w:val="0083366D"/>
    <w:rsid w:val="00833BB7"/>
    <w:rsid w:val="00834CED"/>
    <w:rsid w:val="0083513D"/>
    <w:rsid w:val="008371AA"/>
    <w:rsid w:val="00837C7F"/>
    <w:rsid w:val="00837FC5"/>
    <w:rsid w:val="00841118"/>
    <w:rsid w:val="00843CB5"/>
    <w:rsid w:val="008443B1"/>
    <w:rsid w:val="00844FF2"/>
    <w:rsid w:val="008452C9"/>
    <w:rsid w:val="00845E7D"/>
    <w:rsid w:val="008465BA"/>
    <w:rsid w:val="00847AAC"/>
    <w:rsid w:val="008517C5"/>
    <w:rsid w:val="00852211"/>
    <w:rsid w:val="00853069"/>
    <w:rsid w:val="00853502"/>
    <w:rsid w:val="00853B81"/>
    <w:rsid w:val="00854686"/>
    <w:rsid w:val="00855572"/>
    <w:rsid w:val="008556F3"/>
    <w:rsid w:val="00855C28"/>
    <w:rsid w:val="008567BE"/>
    <w:rsid w:val="00856AA6"/>
    <w:rsid w:val="00857245"/>
    <w:rsid w:val="00861867"/>
    <w:rsid w:val="00861E36"/>
    <w:rsid w:val="008621B5"/>
    <w:rsid w:val="00862347"/>
    <w:rsid w:val="0086252A"/>
    <w:rsid w:val="00862BDF"/>
    <w:rsid w:val="0086307F"/>
    <w:rsid w:val="008638E3"/>
    <w:rsid w:val="00863B8E"/>
    <w:rsid w:val="00864A0A"/>
    <w:rsid w:val="008652C1"/>
    <w:rsid w:val="00866098"/>
    <w:rsid w:val="00866D83"/>
    <w:rsid w:val="008671D7"/>
    <w:rsid w:val="00870FD5"/>
    <w:rsid w:val="00873D54"/>
    <w:rsid w:val="00874333"/>
    <w:rsid w:val="00875056"/>
    <w:rsid w:val="0088103B"/>
    <w:rsid w:val="008811E5"/>
    <w:rsid w:val="00882102"/>
    <w:rsid w:val="008837A1"/>
    <w:rsid w:val="00884BD6"/>
    <w:rsid w:val="008851AE"/>
    <w:rsid w:val="0088651D"/>
    <w:rsid w:val="00886C7C"/>
    <w:rsid w:val="00887E20"/>
    <w:rsid w:val="00890833"/>
    <w:rsid w:val="00890D1A"/>
    <w:rsid w:val="0089470D"/>
    <w:rsid w:val="00894EE5"/>
    <w:rsid w:val="0089615C"/>
    <w:rsid w:val="00897F85"/>
    <w:rsid w:val="008A0311"/>
    <w:rsid w:val="008A0A40"/>
    <w:rsid w:val="008A1433"/>
    <w:rsid w:val="008A195F"/>
    <w:rsid w:val="008A2636"/>
    <w:rsid w:val="008A3119"/>
    <w:rsid w:val="008A5C3B"/>
    <w:rsid w:val="008A643A"/>
    <w:rsid w:val="008A6547"/>
    <w:rsid w:val="008A6786"/>
    <w:rsid w:val="008A7CAD"/>
    <w:rsid w:val="008A7F8D"/>
    <w:rsid w:val="008B0358"/>
    <w:rsid w:val="008B499B"/>
    <w:rsid w:val="008B591C"/>
    <w:rsid w:val="008B613B"/>
    <w:rsid w:val="008B61D1"/>
    <w:rsid w:val="008C14F3"/>
    <w:rsid w:val="008C175D"/>
    <w:rsid w:val="008C21B1"/>
    <w:rsid w:val="008C4449"/>
    <w:rsid w:val="008C4543"/>
    <w:rsid w:val="008C4BAC"/>
    <w:rsid w:val="008C5346"/>
    <w:rsid w:val="008C56F1"/>
    <w:rsid w:val="008C73CE"/>
    <w:rsid w:val="008D0013"/>
    <w:rsid w:val="008D016F"/>
    <w:rsid w:val="008D12D1"/>
    <w:rsid w:val="008D2D31"/>
    <w:rsid w:val="008D3222"/>
    <w:rsid w:val="008D3AEF"/>
    <w:rsid w:val="008D6A2D"/>
    <w:rsid w:val="008D7563"/>
    <w:rsid w:val="008D7CD3"/>
    <w:rsid w:val="008E204D"/>
    <w:rsid w:val="008E4064"/>
    <w:rsid w:val="008E45B5"/>
    <w:rsid w:val="008E7E0A"/>
    <w:rsid w:val="008F0B47"/>
    <w:rsid w:val="008F141A"/>
    <w:rsid w:val="008F1AFA"/>
    <w:rsid w:val="008F1C4C"/>
    <w:rsid w:val="008F274F"/>
    <w:rsid w:val="008F3898"/>
    <w:rsid w:val="008F5CE3"/>
    <w:rsid w:val="0090122A"/>
    <w:rsid w:val="00901388"/>
    <w:rsid w:val="00904567"/>
    <w:rsid w:val="00905A91"/>
    <w:rsid w:val="00905EE4"/>
    <w:rsid w:val="009062BB"/>
    <w:rsid w:val="0090632E"/>
    <w:rsid w:val="00906671"/>
    <w:rsid w:val="009069EE"/>
    <w:rsid w:val="00906F2D"/>
    <w:rsid w:val="009073B6"/>
    <w:rsid w:val="009078DE"/>
    <w:rsid w:val="009079A1"/>
    <w:rsid w:val="00907CEE"/>
    <w:rsid w:val="00910961"/>
    <w:rsid w:val="00910D78"/>
    <w:rsid w:val="00911B5E"/>
    <w:rsid w:val="009122F0"/>
    <w:rsid w:val="00913AAB"/>
    <w:rsid w:val="00913E9C"/>
    <w:rsid w:val="009146D8"/>
    <w:rsid w:val="00915F80"/>
    <w:rsid w:val="009170CE"/>
    <w:rsid w:val="00920601"/>
    <w:rsid w:val="00922B7B"/>
    <w:rsid w:val="00924682"/>
    <w:rsid w:val="009246DB"/>
    <w:rsid w:val="00924900"/>
    <w:rsid w:val="00924BD9"/>
    <w:rsid w:val="00924E19"/>
    <w:rsid w:val="00925932"/>
    <w:rsid w:val="009269FE"/>
    <w:rsid w:val="009272D8"/>
    <w:rsid w:val="009302B8"/>
    <w:rsid w:val="009304F5"/>
    <w:rsid w:val="00932D1F"/>
    <w:rsid w:val="00933534"/>
    <w:rsid w:val="00935C28"/>
    <w:rsid w:val="00937859"/>
    <w:rsid w:val="009405A2"/>
    <w:rsid w:val="009427AF"/>
    <w:rsid w:val="00945BE4"/>
    <w:rsid w:val="009472F0"/>
    <w:rsid w:val="00947C5B"/>
    <w:rsid w:val="00950667"/>
    <w:rsid w:val="00952A1D"/>
    <w:rsid w:val="00952DE9"/>
    <w:rsid w:val="00953EA8"/>
    <w:rsid w:val="00954E3F"/>
    <w:rsid w:val="009600C2"/>
    <w:rsid w:val="0096264E"/>
    <w:rsid w:val="00963D5C"/>
    <w:rsid w:val="00964DC3"/>
    <w:rsid w:val="00965F79"/>
    <w:rsid w:val="0096604F"/>
    <w:rsid w:val="009666A6"/>
    <w:rsid w:val="0097189F"/>
    <w:rsid w:val="009765A8"/>
    <w:rsid w:val="00976675"/>
    <w:rsid w:val="009777EB"/>
    <w:rsid w:val="00980A20"/>
    <w:rsid w:val="00980A21"/>
    <w:rsid w:val="00983421"/>
    <w:rsid w:val="00983D17"/>
    <w:rsid w:val="00983D1A"/>
    <w:rsid w:val="00984270"/>
    <w:rsid w:val="009859B9"/>
    <w:rsid w:val="00985A6C"/>
    <w:rsid w:val="009864EB"/>
    <w:rsid w:val="0098669F"/>
    <w:rsid w:val="009875C2"/>
    <w:rsid w:val="00987CD5"/>
    <w:rsid w:val="00990782"/>
    <w:rsid w:val="00992EF7"/>
    <w:rsid w:val="00993406"/>
    <w:rsid w:val="00994067"/>
    <w:rsid w:val="0099512C"/>
    <w:rsid w:val="009963A8"/>
    <w:rsid w:val="00996C34"/>
    <w:rsid w:val="009972C8"/>
    <w:rsid w:val="009974A7"/>
    <w:rsid w:val="009978F4"/>
    <w:rsid w:val="009A0218"/>
    <w:rsid w:val="009A0635"/>
    <w:rsid w:val="009A1090"/>
    <w:rsid w:val="009A13C1"/>
    <w:rsid w:val="009A1664"/>
    <w:rsid w:val="009A1910"/>
    <w:rsid w:val="009A1E47"/>
    <w:rsid w:val="009A2E9F"/>
    <w:rsid w:val="009A325A"/>
    <w:rsid w:val="009A34D9"/>
    <w:rsid w:val="009A3549"/>
    <w:rsid w:val="009A6AB5"/>
    <w:rsid w:val="009A6D76"/>
    <w:rsid w:val="009A7B34"/>
    <w:rsid w:val="009B009E"/>
    <w:rsid w:val="009B097C"/>
    <w:rsid w:val="009B0A1B"/>
    <w:rsid w:val="009B1334"/>
    <w:rsid w:val="009B4D49"/>
    <w:rsid w:val="009B519E"/>
    <w:rsid w:val="009B5BB7"/>
    <w:rsid w:val="009B667C"/>
    <w:rsid w:val="009B6685"/>
    <w:rsid w:val="009C03CE"/>
    <w:rsid w:val="009C1E89"/>
    <w:rsid w:val="009C2208"/>
    <w:rsid w:val="009C2BD1"/>
    <w:rsid w:val="009C4781"/>
    <w:rsid w:val="009C5E05"/>
    <w:rsid w:val="009C62ED"/>
    <w:rsid w:val="009D043F"/>
    <w:rsid w:val="009D190D"/>
    <w:rsid w:val="009D5465"/>
    <w:rsid w:val="009D5870"/>
    <w:rsid w:val="009D6981"/>
    <w:rsid w:val="009D7B26"/>
    <w:rsid w:val="009D7EB8"/>
    <w:rsid w:val="009E3A64"/>
    <w:rsid w:val="009E547D"/>
    <w:rsid w:val="009E750F"/>
    <w:rsid w:val="009E7794"/>
    <w:rsid w:val="009F00AF"/>
    <w:rsid w:val="009F1D8A"/>
    <w:rsid w:val="009F3FB9"/>
    <w:rsid w:val="009F50A2"/>
    <w:rsid w:val="009F6506"/>
    <w:rsid w:val="009F7674"/>
    <w:rsid w:val="009F7D87"/>
    <w:rsid w:val="00A004ED"/>
    <w:rsid w:val="00A00503"/>
    <w:rsid w:val="00A01735"/>
    <w:rsid w:val="00A037BC"/>
    <w:rsid w:val="00A03DCC"/>
    <w:rsid w:val="00A0418F"/>
    <w:rsid w:val="00A04617"/>
    <w:rsid w:val="00A0643C"/>
    <w:rsid w:val="00A06FBC"/>
    <w:rsid w:val="00A07103"/>
    <w:rsid w:val="00A07900"/>
    <w:rsid w:val="00A13A93"/>
    <w:rsid w:val="00A147FC"/>
    <w:rsid w:val="00A169DE"/>
    <w:rsid w:val="00A16E46"/>
    <w:rsid w:val="00A17703"/>
    <w:rsid w:val="00A20C48"/>
    <w:rsid w:val="00A21FCE"/>
    <w:rsid w:val="00A227DB"/>
    <w:rsid w:val="00A22C46"/>
    <w:rsid w:val="00A23341"/>
    <w:rsid w:val="00A24049"/>
    <w:rsid w:val="00A24646"/>
    <w:rsid w:val="00A24FF8"/>
    <w:rsid w:val="00A252BF"/>
    <w:rsid w:val="00A25378"/>
    <w:rsid w:val="00A26D44"/>
    <w:rsid w:val="00A27A14"/>
    <w:rsid w:val="00A3172A"/>
    <w:rsid w:val="00A32968"/>
    <w:rsid w:val="00A3415C"/>
    <w:rsid w:val="00A34C18"/>
    <w:rsid w:val="00A36EC0"/>
    <w:rsid w:val="00A370B0"/>
    <w:rsid w:val="00A40097"/>
    <w:rsid w:val="00A409F2"/>
    <w:rsid w:val="00A41014"/>
    <w:rsid w:val="00A42977"/>
    <w:rsid w:val="00A4399D"/>
    <w:rsid w:val="00A446BE"/>
    <w:rsid w:val="00A44865"/>
    <w:rsid w:val="00A44F6F"/>
    <w:rsid w:val="00A45BC3"/>
    <w:rsid w:val="00A467BD"/>
    <w:rsid w:val="00A50073"/>
    <w:rsid w:val="00A50156"/>
    <w:rsid w:val="00A54278"/>
    <w:rsid w:val="00A54459"/>
    <w:rsid w:val="00A551F1"/>
    <w:rsid w:val="00A5531C"/>
    <w:rsid w:val="00A55454"/>
    <w:rsid w:val="00A558FF"/>
    <w:rsid w:val="00A57A83"/>
    <w:rsid w:val="00A60D54"/>
    <w:rsid w:val="00A60FFB"/>
    <w:rsid w:val="00A612B4"/>
    <w:rsid w:val="00A6453A"/>
    <w:rsid w:val="00A65BE9"/>
    <w:rsid w:val="00A66A8E"/>
    <w:rsid w:val="00A66BA2"/>
    <w:rsid w:val="00A67611"/>
    <w:rsid w:val="00A67715"/>
    <w:rsid w:val="00A70530"/>
    <w:rsid w:val="00A711C9"/>
    <w:rsid w:val="00A71E81"/>
    <w:rsid w:val="00A73B94"/>
    <w:rsid w:val="00A74573"/>
    <w:rsid w:val="00A76D10"/>
    <w:rsid w:val="00A77051"/>
    <w:rsid w:val="00A7776B"/>
    <w:rsid w:val="00A80BDB"/>
    <w:rsid w:val="00A81612"/>
    <w:rsid w:val="00A81C4E"/>
    <w:rsid w:val="00A81D42"/>
    <w:rsid w:val="00A82115"/>
    <w:rsid w:val="00A823BE"/>
    <w:rsid w:val="00A82A33"/>
    <w:rsid w:val="00A830E9"/>
    <w:rsid w:val="00A83857"/>
    <w:rsid w:val="00A83E80"/>
    <w:rsid w:val="00A852EE"/>
    <w:rsid w:val="00A85E99"/>
    <w:rsid w:val="00A86FA0"/>
    <w:rsid w:val="00A8723C"/>
    <w:rsid w:val="00A879D7"/>
    <w:rsid w:val="00A900AF"/>
    <w:rsid w:val="00A939DA"/>
    <w:rsid w:val="00A93E8A"/>
    <w:rsid w:val="00A94B68"/>
    <w:rsid w:val="00A94B83"/>
    <w:rsid w:val="00A967B9"/>
    <w:rsid w:val="00A970C5"/>
    <w:rsid w:val="00AA1314"/>
    <w:rsid w:val="00AA1C79"/>
    <w:rsid w:val="00AA3F90"/>
    <w:rsid w:val="00AA50E0"/>
    <w:rsid w:val="00AA7595"/>
    <w:rsid w:val="00AB05F7"/>
    <w:rsid w:val="00AB1F05"/>
    <w:rsid w:val="00AB3CF1"/>
    <w:rsid w:val="00AB3F9D"/>
    <w:rsid w:val="00AB4C1D"/>
    <w:rsid w:val="00AB65B6"/>
    <w:rsid w:val="00AB7324"/>
    <w:rsid w:val="00AC0A66"/>
    <w:rsid w:val="00AC0EF2"/>
    <w:rsid w:val="00AC1EC8"/>
    <w:rsid w:val="00AC1F60"/>
    <w:rsid w:val="00AC46D1"/>
    <w:rsid w:val="00AC4ECC"/>
    <w:rsid w:val="00AC77DD"/>
    <w:rsid w:val="00AD0A2C"/>
    <w:rsid w:val="00AD10D8"/>
    <w:rsid w:val="00AD3963"/>
    <w:rsid w:val="00AD4720"/>
    <w:rsid w:val="00AE26E7"/>
    <w:rsid w:val="00AE4B6B"/>
    <w:rsid w:val="00AF1CC0"/>
    <w:rsid w:val="00AF23A3"/>
    <w:rsid w:val="00AF2E05"/>
    <w:rsid w:val="00AF419B"/>
    <w:rsid w:val="00AF6512"/>
    <w:rsid w:val="00AF771B"/>
    <w:rsid w:val="00B01BF2"/>
    <w:rsid w:val="00B01FDE"/>
    <w:rsid w:val="00B05D9A"/>
    <w:rsid w:val="00B10762"/>
    <w:rsid w:val="00B1304D"/>
    <w:rsid w:val="00B143E2"/>
    <w:rsid w:val="00B1582B"/>
    <w:rsid w:val="00B17327"/>
    <w:rsid w:val="00B179CC"/>
    <w:rsid w:val="00B17E7E"/>
    <w:rsid w:val="00B203B3"/>
    <w:rsid w:val="00B24446"/>
    <w:rsid w:val="00B24D5D"/>
    <w:rsid w:val="00B3032B"/>
    <w:rsid w:val="00B3076D"/>
    <w:rsid w:val="00B30AF0"/>
    <w:rsid w:val="00B31B49"/>
    <w:rsid w:val="00B31F88"/>
    <w:rsid w:val="00B324FD"/>
    <w:rsid w:val="00B32A85"/>
    <w:rsid w:val="00B32B09"/>
    <w:rsid w:val="00B335B7"/>
    <w:rsid w:val="00B35322"/>
    <w:rsid w:val="00B361D5"/>
    <w:rsid w:val="00B3665D"/>
    <w:rsid w:val="00B36B11"/>
    <w:rsid w:val="00B4048F"/>
    <w:rsid w:val="00B408B9"/>
    <w:rsid w:val="00B41FDA"/>
    <w:rsid w:val="00B42029"/>
    <w:rsid w:val="00B439E3"/>
    <w:rsid w:val="00B46582"/>
    <w:rsid w:val="00B466F0"/>
    <w:rsid w:val="00B46763"/>
    <w:rsid w:val="00B46C33"/>
    <w:rsid w:val="00B476FD"/>
    <w:rsid w:val="00B47F8D"/>
    <w:rsid w:val="00B5542F"/>
    <w:rsid w:val="00B55CA2"/>
    <w:rsid w:val="00B55F20"/>
    <w:rsid w:val="00B56B44"/>
    <w:rsid w:val="00B5752B"/>
    <w:rsid w:val="00B5755C"/>
    <w:rsid w:val="00B6063C"/>
    <w:rsid w:val="00B61B6C"/>
    <w:rsid w:val="00B62926"/>
    <w:rsid w:val="00B62B65"/>
    <w:rsid w:val="00B62F87"/>
    <w:rsid w:val="00B6383E"/>
    <w:rsid w:val="00B63AEE"/>
    <w:rsid w:val="00B63C03"/>
    <w:rsid w:val="00B63F7A"/>
    <w:rsid w:val="00B64DF1"/>
    <w:rsid w:val="00B662F6"/>
    <w:rsid w:val="00B670E6"/>
    <w:rsid w:val="00B67ACA"/>
    <w:rsid w:val="00B67F9B"/>
    <w:rsid w:val="00B71B3E"/>
    <w:rsid w:val="00B721F5"/>
    <w:rsid w:val="00B73228"/>
    <w:rsid w:val="00B752E7"/>
    <w:rsid w:val="00B8068F"/>
    <w:rsid w:val="00B82B86"/>
    <w:rsid w:val="00B8373C"/>
    <w:rsid w:val="00B855B0"/>
    <w:rsid w:val="00B85F8F"/>
    <w:rsid w:val="00B86724"/>
    <w:rsid w:val="00B87219"/>
    <w:rsid w:val="00B87D32"/>
    <w:rsid w:val="00B906BD"/>
    <w:rsid w:val="00B909B0"/>
    <w:rsid w:val="00B91845"/>
    <w:rsid w:val="00B91F00"/>
    <w:rsid w:val="00B93784"/>
    <w:rsid w:val="00B945E8"/>
    <w:rsid w:val="00B95B49"/>
    <w:rsid w:val="00B95C30"/>
    <w:rsid w:val="00B96257"/>
    <w:rsid w:val="00B9766E"/>
    <w:rsid w:val="00BA0AA9"/>
    <w:rsid w:val="00BA178B"/>
    <w:rsid w:val="00BA4369"/>
    <w:rsid w:val="00BA5AB0"/>
    <w:rsid w:val="00BA620F"/>
    <w:rsid w:val="00BB0898"/>
    <w:rsid w:val="00BB0929"/>
    <w:rsid w:val="00BB1ABD"/>
    <w:rsid w:val="00BB211E"/>
    <w:rsid w:val="00BB3209"/>
    <w:rsid w:val="00BB3B0A"/>
    <w:rsid w:val="00BB5665"/>
    <w:rsid w:val="00BC0E8C"/>
    <w:rsid w:val="00BC1F5D"/>
    <w:rsid w:val="00BC2973"/>
    <w:rsid w:val="00BC3028"/>
    <w:rsid w:val="00BC4D58"/>
    <w:rsid w:val="00BC4EA1"/>
    <w:rsid w:val="00BC5A0C"/>
    <w:rsid w:val="00BC66E2"/>
    <w:rsid w:val="00BC7950"/>
    <w:rsid w:val="00BD0441"/>
    <w:rsid w:val="00BD2307"/>
    <w:rsid w:val="00BD3239"/>
    <w:rsid w:val="00BD43AF"/>
    <w:rsid w:val="00BD4755"/>
    <w:rsid w:val="00BD4FA6"/>
    <w:rsid w:val="00BD69F1"/>
    <w:rsid w:val="00BD7EB9"/>
    <w:rsid w:val="00BE1F62"/>
    <w:rsid w:val="00BE2A33"/>
    <w:rsid w:val="00BE4AD6"/>
    <w:rsid w:val="00BE585C"/>
    <w:rsid w:val="00BE7E83"/>
    <w:rsid w:val="00BF0B42"/>
    <w:rsid w:val="00BF1DF2"/>
    <w:rsid w:val="00BF4CE9"/>
    <w:rsid w:val="00BF7603"/>
    <w:rsid w:val="00C00471"/>
    <w:rsid w:val="00C018A8"/>
    <w:rsid w:val="00C0229F"/>
    <w:rsid w:val="00C05816"/>
    <w:rsid w:val="00C07870"/>
    <w:rsid w:val="00C13422"/>
    <w:rsid w:val="00C13895"/>
    <w:rsid w:val="00C14090"/>
    <w:rsid w:val="00C15579"/>
    <w:rsid w:val="00C20068"/>
    <w:rsid w:val="00C20313"/>
    <w:rsid w:val="00C209E6"/>
    <w:rsid w:val="00C219C1"/>
    <w:rsid w:val="00C21A69"/>
    <w:rsid w:val="00C236C9"/>
    <w:rsid w:val="00C2497C"/>
    <w:rsid w:val="00C25B94"/>
    <w:rsid w:val="00C273A9"/>
    <w:rsid w:val="00C3294D"/>
    <w:rsid w:val="00C3297C"/>
    <w:rsid w:val="00C3435D"/>
    <w:rsid w:val="00C369EF"/>
    <w:rsid w:val="00C408E4"/>
    <w:rsid w:val="00C40C94"/>
    <w:rsid w:val="00C40D99"/>
    <w:rsid w:val="00C41FDE"/>
    <w:rsid w:val="00C42373"/>
    <w:rsid w:val="00C4453B"/>
    <w:rsid w:val="00C448DC"/>
    <w:rsid w:val="00C449D2"/>
    <w:rsid w:val="00C4618D"/>
    <w:rsid w:val="00C46E60"/>
    <w:rsid w:val="00C51149"/>
    <w:rsid w:val="00C5366D"/>
    <w:rsid w:val="00C53F0B"/>
    <w:rsid w:val="00C55799"/>
    <w:rsid w:val="00C563CF"/>
    <w:rsid w:val="00C56F55"/>
    <w:rsid w:val="00C5728A"/>
    <w:rsid w:val="00C57B97"/>
    <w:rsid w:val="00C60914"/>
    <w:rsid w:val="00C60EB0"/>
    <w:rsid w:val="00C618C7"/>
    <w:rsid w:val="00C61A47"/>
    <w:rsid w:val="00C637EE"/>
    <w:rsid w:val="00C642D2"/>
    <w:rsid w:val="00C6474B"/>
    <w:rsid w:val="00C6662D"/>
    <w:rsid w:val="00C67B63"/>
    <w:rsid w:val="00C67E98"/>
    <w:rsid w:val="00C707E6"/>
    <w:rsid w:val="00C70E46"/>
    <w:rsid w:val="00C7154D"/>
    <w:rsid w:val="00C71667"/>
    <w:rsid w:val="00C7240B"/>
    <w:rsid w:val="00C72D71"/>
    <w:rsid w:val="00C73549"/>
    <w:rsid w:val="00C7441B"/>
    <w:rsid w:val="00C746C0"/>
    <w:rsid w:val="00C75119"/>
    <w:rsid w:val="00C801E8"/>
    <w:rsid w:val="00C80496"/>
    <w:rsid w:val="00C8055B"/>
    <w:rsid w:val="00C814FD"/>
    <w:rsid w:val="00C816C9"/>
    <w:rsid w:val="00C81A55"/>
    <w:rsid w:val="00C83336"/>
    <w:rsid w:val="00C85193"/>
    <w:rsid w:val="00C86156"/>
    <w:rsid w:val="00C86478"/>
    <w:rsid w:val="00C864E9"/>
    <w:rsid w:val="00C86D65"/>
    <w:rsid w:val="00C90C83"/>
    <w:rsid w:val="00C914F0"/>
    <w:rsid w:val="00C91FF2"/>
    <w:rsid w:val="00C92E12"/>
    <w:rsid w:val="00C93269"/>
    <w:rsid w:val="00C9452C"/>
    <w:rsid w:val="00C94B02"/>
    <w:rsid w:val="00C95507"/>
    <w:rsid w:val="00C9582E"/>
    <w:rsid w:val="00C95A42"/>
    <w:rsid w:val="00C95C95"/>
    <w:rsid w:val="00C96A17"/>
    <w:rsid w:val="00C972C0"/>
    <w:rsid w:val="00CA11D9"/>
    <w:rsid w:val="00CA4B38"/>
    <w:rsid w:val="00CA5165"/>
    <w:rsid w:val="00CA5E5E"/>
    <w:rsid w:val="00CA6C0C"/>
    <w:rsid w:val="00CA6E3B"/>
    <w:rsid w:val="00CA7DFA"/>
    <w:rsid w:val="00CB00FE"/>
    <w:rsid w:val="00CB38C1"/>
    <w:rsid w:val="00CB618C"/>
    <w:rsid w:val="00CB63EF"/>
    <w:rsid w:val="00CB6438"/>
    <w:rsid w:val="00CB6AF1"/>
    <w:rsid w:val="00CB7060"/>
    <w:rsid w:val="00CB72BD"/>
    <w:rsid w:val="00CB73BB"/>
    <w:rsid w:val="00CB77AC"/>
    <w:rsid w:val="00CB7F7E"/>
    <w:rsid w:val="00CC0D1E"/>
    <w:rsid w:val="00CC0ECB"/>
    <w:rsid w:val="00CC15F1"/>
    <w:rsid w:val="00CC1D2F"/>
    <w:rsid w:val="00CC3124"/>
    <w:rsid w:val="00CC3CA6"/>
    <w:rsid w:val="00CC5A73"/>
    <w:rsid w:val="00CD065F"/>
    <w:rsid w:val="00CD0E80"/>
    <w:rsid w:val="00CD1A8C"/>
    <w:rsid w:val="00CE02CC"/>
    <w:rsid w:val="00CE08F7"/>
    <w:rsid w:val="00CE284B"/>
    <w:rsid w:val="00CE2DB4"/>
    <w:rsid w:val="00CE3D1B"/>
    <w:rsid w:val="00CE47FD"/>
    <w:rsid w:val="00CE5A3E"/>
    <w:rsid w:val="00CE5F9D"/>
    <w:rsid w:val="00CE71E5"/>
    <w:rsid w:val="00CF0F25"/>
    <w:rsid w:val="00CF179B"/>
    <w:rsid w:val="00CF235E"/>
    <w:rsid w:val="00CF478C"/>
    <w:rsid w:val="00CF4CE1"/>
    <w:rsid w:val="00CF4F9D"/>
    <w:rsid w:val="00CF5BC4"/>
    <w:rsid w:val="00CF63C5"/>
    <w:rsid w:val="00CF71BF"/>
    <w:rsid w:val="00D00742"/>
    <w:rsid w:val="00D00C93"/>
    <w:rsid w:val="00D01148"/>
    <w:rsid w:val="00D01A40"/>
    <w:rsid w:val="00D01AE6"/>
    <w:rsid w:val="00D0443C"/>
    <w:rsid w:val="00D057A3"/>
    <w:rsid w:val="00D07103"/>
    <w:rsid w:val="00D07AD3"/>
    <w:rsid w:val="00D113B3"/>
    <w:rsid w:val="00D11705"/>
    <w:rsid w:val="00D13081"/>
    <w:rsid w:val="00D136A2"/>
    <w:rsid w:val="00D13790"/>
    <w:rsid w:val="00D13C52"/>
    <w:rsid w:val="00D147D4"/>
    <w:rsid w:val="00D163FF"/>
    <w:rsid w:val="00D20F1F"/>
    <w:rsid w:val="00D213A7"/>
    <w:rsid w:val="00D21CF2"/>
    <w:rsid w:val="00D21DCF"/>
    <w:rsid w:val="00D22E71"/>
    <w:rsid w:val="00D244C6"/>
    <w:rsid w:val="00D2536E"/>
    <w:rsid w:val="00D25576"/>
    <w:rsid w:val="00D25A04"/>
    <w:rsid w:val="00D26114"/>
    <w:rsid w:val="00D305F5"/>
    <w:rsid w:val="00D327D9"/>
    <w:rsid w:val="00D33143"/>
    <w:rsid w:val="00D35C8C"/>
    <w:rsid w:val="00D35D31"/>
    <w:rsid w:val="00D40769"/>
    <w:rsid w:val="00D41692"/>
    <w:rsid w:val="00D422C6"/>
    <w:rsid w:val="00D4287A"/>
    <w:rsid w:val="00D43296"/>
    <w:rsid w:val="00D434FD"/>
    <w:rsid w:val="00D43A90"/>
    <w:rsid w:val="00D441EF"/>
    <w:rsid w:val="00D44939"/>
    <w:rsid w:val="00D45A72"/>
    <w:rsid w:val="00D47B0C"/>
    <w:rsid w:val="00D47B40"/>
    <w:rsid w:val="00D47C0D"/>
    <w:rsid w:val="00D50D74"/>
    <w:rsid w:val="00D518B9"/>
    <w:rsid w:val="00D537FD"/>
    <w:rsid w:val="00D53A55"/>
    <w:rsid w:val="00D54EA7"/>
    <w:rsid w:val="00D563BD"/>
    <w:rsid w:val="00D56C2D"/>
    <w:rsid w:val="00D61085"/>
    <w:rsid w:val="00D61D18"/>
    <w:rsid w:val="00D6424A"/>
    <w:rsid w:val="00D663C0"/>
    <w:rsid w:val="00D6791E"/>
    <w:rsid w:val="00D71D1C"/>
    <w:rsid w:val="00D7277D"/>
    <w:rsid w:val="00D7299E"/>
    <w:rsid w:val="00D72B48"/>
    <w:rsid w:val="00D73C2A"/>
    <w:rsid w:val="00D743EF"/>
    <w:rsid w:val="00D7451D"/>
    <w:rsid w:val="00D75838"/>
    <w:rsid w:val="00D75D18"/>
    <w:rsid w:val="00D76B78"/>
    <w:rsid w:val="00D77F89"/>
    <w:rsid w:val="00D8104A"/>
    <w:rsid w:val="00D83825"/>
    <w:rsid w:val="00D838BA"/>
    <w:rsid w:val="00D83C8B"/>
    <w:rsid w:val="00D84A32"/>
    <w:rsid w:val="00D84C81"/>
    <w:rsid w:val="00D85E11"/>
    <w:rsid w:val="00D86B6E"/>
    <w:rsid w:val="00D90856"/>
    <w:rsid w:val="00D908FA"/>
    <w:rsid w:val="00D90943"/>
    <w:rsid w:val="00D92C56"/>
    <w:rsid w:val="00D93150"/>
    <w:rsid w:val="00D93672"/>
    <w:rsid w:val="00D93A1C"/>
    <w:rsid w:val="00D949B0"/>
    <w:rsid w:val="00D957FC"/>
    <w:rsid w:val="00D9589C"/>
    <w:rsid w:val="00D95D3F"/>
    <w:rsid w:val="00D96EBE"/>
    <w:rsid w:val="00D96F26"/>
    <w:rsid w:val="00DA0321"/>
    <w:rsid w:val="00DA09D9"/>
    <w:rsid w:val="00DA28A3"/>
    <w:rsid w:val="00DA298B"/>
    <w:rsid w:val="00DA30E4"/>
    <w:rsid w:val="00DA3208"/>
    <w:rsid w:val="00DA3719"/>
    <w:rsid w:val="00DA4451"/>
    <w:rsid w:val="00DA4F8E"/>
    <w:rsid w:val="00DA5B6F"/>
    <w:rsid w:val="00DA5DED"/>
    <w:rsid w:val="00DA741E"/>
    <w:rsid w:val="00DA7E65"/>
    <w:rsid w:val="00DB04E2"/>
    <w:rsid w:val="00DB2E16"/>
    <w:rsid w:val="00DB3365"/>
    <w:rsid w:val="00DB51A9"/>
    <w:rsid w:val="00DB5788"/>
    <w:rsid w:val="00DB7AA6"/>
    <w:rsid w:val="00DC196C"/>
    <w:rsid w:val="00DC338F"/>
    <w:rsid w:val="00DC3FC3"/>
    <w:rsid w:val="00DC4272"/>
    <w:rsid w:val="00DC7D19"/>
    <w:rsid w:val="00DC7D32"/>
    <w:rsid w:val="00DD0EB8"/>
    <w:rsid w:val="00DD0F2E"/>
    <w:rsid w:val="00DD1F54"/>
    <w:rsid w:val="00DD4155"/>
    <w:rsid w:val="00DD4CA2"/>
    <w:rsid w:val="00DD552B"/>
    <w:rsid w:val="00DE0986"/>
    <w:rsid w:val="00DE111E"/>
    <w:rsid w:val="00DE19E2"/>
    <w:rsid w:val="00DE267D"/>
    <w:rsid w:val="00DE2BE9"/>
    <w:rsid w:val="00DE3457"/>
    <w:rsid w:val="00DE35B9"/>
    <w:rsid w:val="00DE3757"/>
    <w:rsid w:val="00DE4A5F"/>
    <w:rsid w:val="00DE5117"/>
    <w:rsid w:val="00DE53B5"/>
    <w:rsid w:val="00DE7E96"/>
    <w:rsid w:val="00DF5D92"/>
    <w:rsid w:val="00DF5F8D"/>
    <w:rsid w:val="00DF616A"/>
    <w:rsid w:val="00E002A7"/>
    <w:rsid w:val="00E00942"/>
    <w:rsid w:val="00E01463"/>
    <w:rsid w:val="00E0217E"/>
    <w:rsid w:val="00E02B18"/>
    <w:rsid w:val="00E03808"/>
    <w:rsid w:val="00E07743"/>
    <w:rsid w:val="00E07F55"/>
    <w:rsid w:val="00E100A2"/>
    <w:rsid w:val="00E1025B"/>
    <w:rsid w:val="00E112C5"/>
    <w:rsid w:val="00E12DB2"/>
    <w:rsid w:val="00E15B25"/>
    <w:rsid w:val="00E15E65"/>
    <w:rsid w:val="00E16320"/>
    <w:rsid w:val="00E17478"/>
    <w:rsid w:val="00E201DB"/>
    <w:rsid w:val="00E20A43"/>
    <w:rsid w:val="00E21C6D"/>
    <w:rsid w:val="00E23349"/>
    <w:rsid w:val="00E23CC6"/>
    <w:rsid w:val="00E242E3"/>
    <w:rsid w:val="00E245D3"/>
    <w:rsid w:val="00E2464E"/>
    <w:rsid w:val="00E27337"/>
    <w:rsid w:val="00E30BCA"/>
    <w:rsid w:val="00E30ECF"/>
    <w:rsid w:val="00E3101D"/>
    <w:rsid w:val="00E340CC"/>
    <w:rsid w:val="00E3434D"/>
    <w:rsid w:val="00E3539F"/>
    <w:rsid w:val="00E360E0"/>
    <w:rsid w:val="00E404F2"/>
    <w:rsid w:val="00E40FA2"/>
    <w:rsid w:val="00E4240B"/>
    <w:rsid w:val="00E42560"/>
    <w:rsid w:val="00E42D9F"/>
    <w:rsid w:val="00E454EB"/>
    <w:rsid w:val="00E45C84"/>
    <w:rsid w:val="00E46517"/>
    <w:rsid w:val="00E47CB0"/>
    <w:rsid w:val="00E502F6"/>
    <w:rsid w:val="00E51483"/>
    <w:rsid w:val="00E5230B"/>
    <w:rsid w:val="00E523BE"/>
    <w:rsid w:val="00E526D2"/>
    <w:rsid w:val="00E53C19"/>
    <w:rsid w:val="00E57CF2"/>
    <w:rsid w:val="00E61190"/>
    <w:rsid w:val="00E618C5"/>
    <w:rsid w:val="00E61AEB"/>
    <w:rsid w:val="00E62369"/>
    <w:rsid w:val="00E626A8"/>
    <w:rsid w:val="00E63108"/>
    <w:rsid w:val="00E63817"/>
    <w:rsid w:val="00E644E1"/>
    <w:rsid w:val="00E64D9B"/>
    <w:rsid w:val="00E66893"/>
    <w:rsid w:val="00E66A6A"/>
    <w:rsid w:val="00E66CFE"/>
    <w:rsid w:val="00E66F3C"/>
    <w:rsid w:val="00E6708F"/>
    <w:rsid w:val="00E678F3"/>
    <w:rsid w:val="00E705CA"/>
    <w:rsid w:val="00E7074A"/>
    <w:rsid w:val="00E72594"/>
    <w:rsid w:val="00E73809"/>
    <w:rsid w:val="00E74AF1"/>
    <w:rsid w:val="00E74C96"/>
    <w:rsid w:val="00E77975"/>
    <w:rsid w:val="00E77F58"/>
    <w:rsid w:val="00E800FF"/>
    <w:rsid w:val="00E81A6F"/>
    <w:rsid w:val="00E84267"/>
    <w:rsid w:val="00E85A64"/>
    <w:rsid w:val="00E868AD"/>
    <w:rsid w:val="00E8691F"/>
    <w:rsid w:val="00E8699D"/>
    <w:rsid w:val="00E86B8D"/>
    <w:rsid w:val="00E877A7"/>
    <w:rsid w:val="00E90EF2"/>
    <w:rsid w:val="00E914A1"/>
    <w:rsid w:val="00E91C65"/>
    <w:rsid w:val="00E91E98"/>
    <w:rsid w:val="00E970F3"/>
    <w:rsid w:val="00EA0244"/>
    <w:rsid w:val="00EA088A"/>
    <w:rsid w:val="00EA19C2"/>
    <w:rsid w:val="00EA2094"/>
    <w:rsid w:val="00EA26A7"/>
    <w:rsid w:val="00EA3DBA"/>
    <w:rsid w:val="00EA426F"/>
    <w:rsid w:val="00EA52F4"/>
    <w:rsid w:val="00EA6947"/>
    <w:rsid w:val="00EB1812"/>
    <w:rsid w:val="00EB36DC"/>
    <w:rsid w:val="00EB4E02"/>
    <w:rsid w:val="00EB5143"/>
    <w:rsid w:val="00EC150F"/>
    <w:rsid w:val="00EC308A"/>
    <w:rsid w:val="00EC583D"/>
    <w:rsid w:val="00EC5B05"/>
    <w:rsid w:val="00EC5BAC"/>
    <w:rsid w:val="00EC705D"/>
    <w:rsid w:val="00ED183F"/>
    <w:rsid w:val="00ED2155"/>
    <w:rsid w:val="00ED2226"/>
    <w:rsid w:val="00ED3376"/>
    <w:rsid w:val="00ED37B4"/>
    <w:rsid w:val="00ED3E9A"/>
    <w:rsid w:val="00ED43FC"/>
    <w:rsid w:val="00ED6AD1"/>
    <w:rsid w:val="00ED7E1F"/>
    <w:rsid w:val="00EE0E20"/>
    <w:rsid w:val="00EE1470"/>
    <w:rsid w:val="00EE20A1"/>
    <w:rsid w:val="00EE256D"/>
    <w:rsid w:val="00EE3189"/>
    <w:rsid w:val="00EE3409"/>
    <w:rsid w:val="00EE3F49"/>
    <w:rsid w:val="00EE774B"/>
    <w:rsid w:val="00EE7ED4"/>
    <w:rsid w:val="00EF214D"/>
    <w:rsid w:val="00EF7356"/>
    <w:rsid w:val="00EF7898"/>
    <w:rsid w:val="00F06047"/>
    <w:rsid w:val="00F067CF"/>
    <w:rsid w:val="00F06EC1"/>
    <w:rsid w:val="00F07973"/>
    <w:rsid w:val="00F07C07"/>
    <w:rsid w:val="00F11382"/>
    <w:rsid w:val="00F12B18"/>
    <w:rsid w:val="00F13E39"/>
    <w:rsid w:val="00F1467E"/>
    <w:rsid w:val="00F14718"/>
    <w:rsid w:val="00F147CC"/>
    <w:rsid w:val="00F155EA"/>
    <w:rsid w:val="00F15C82"/>
    <w:rsid w:val="00F1766D"/>
    <w:rsid w:val="00F20B58"/>
    <w:rsid w:val="00F21A39"/>
    <w:rsid w:val="00F25664"/>
    <w:rsid w:val="00F26E44"/>
    <w:rsid w:val="00F26EFF"/>
    <w:rsid w:val="00F26F16"/>
    <w:rsid w:val="00F274C2"/>
    <w:rsid w:val="00F27F08"/>
    <w:rsid w:val="00F30396"/>
    <w:rsid w:val="00F31202"/>
    <w:rsid w:val="00F322C6"/>
    <w:rsid w:val="00F322D0"/>
    <w:rsid w:val="00F32E2F"/>
    <w:rsid w:val="00F352D8"/>
    <w:rsid w:val="00F3535C"/>
    <w:rsid w:val="00F35E40"/>
    <w:rsid w:val="00F401C6"/>
    <w:rsid w:val="00F42790"/>
    <w:rsid w:val="00F427D5"/>
    <w:rsid w:val="00F45FC6"/>
    <w:rsid w:val="00F50D5D"/>
    <w:rsid w:val="00F50F7E"/>
    <w:rsid w:val="00F51B74"/>
    <w:rsid w:val="00F52360"/>
    <w:rsid w:val="00F52A33"/>
    <w:rsid w:val="00F544F9"/>
    <w:rsid w:val="00F547C5"/>
    <w:rsid w:val="00F54F5E"/>
    <w:rsid w:val="00F56DDD"/>
    <w:rsid w:val="00F60680"/>
    <w:rsid w:val="00F6069A"/>
    <w:rsid w:val="00F62EC4"/>
    <w:rsid w:val="00F660CD"/>
    <w:rsid w:val="00F662A3"/>
    <w:rsid w:val="00F66892"/>
    <w:rsid w:val="00F677EC"/>
    <w:rsid w:val="00F724CB"/>
    <w:rsid w:val="00F732AB"/>
    <w:rsid w:val="00F747CB"/>
    <w:rsid w:val="00F75CE6"/>
    <w:rsid w:val="00F77480"/>
    <w:rsid w:val="00F80DA7"/>
    <w:rsid w:val="00F81117"/>
    <w:rsid w:val="00F8276F"/>
    <w:rsid w:val="00F8414A"/>
    <w:rsid w:val="00F84275"/>
    <w:rsid w:val="00F85D33"/>
    <w:rsid w:val="00F86EEA"/>
    <w:rsid w:val="00F90596"/>
    <w:rsid w:val="00F91843"/>
    <w:rsid w:val="00F9184D"/>
    <w:rsid w:val="00F958FB"/>
    <w:rsid w:val="00F95C3F"/>
    <w:rsid w:val="00F9653C"/>
    <w:rsid w:val="00FA3484"/>
    <w:rsid w:val="00FA39F7"/>
    <w:rsid w:val="00FA4267"/>
    <w:rsid w:val="00FA470E"/>
    <w:rsid w:val="00FA4A84"/>
    <w:rsid w:val="00FA5556"/>
    <w:rsid w:val="00FA5B5A"/>
    <w:rsid w:val="00FA6C63"/>
    <w:rsid w:val="00FA70F9"/>
    <w:rsid w:val="00FA722C"/>
    <w:rsid w:val="00FB0D9A"/>
    <w:rsid w:val="00FB0FA7"/>
    <w:rsid w:val="00FB12F2"/>
    <w:rsid w:val="00FB1E9F"/>
    <w:rsid w:val="00FB3678"/>
    <w:rsid w:val="00FB7652"/>
    <w:rsid w:val="00FB78DB"/>
    <w:rsid w:val="00FC1178"/>
    <w:rsid w:val="00FC2247"/>
    <w:rsid w:val="00FC23CF"/>
    <w:rsid w:val="00FC2EF7"/>
    <w:rsid w:val="00FC3D44"/>
    <w:rsid w:val="00FC4300"/>
    <w:rsid w:val="00FC4B12"/>
    <w:rsid w:val="00FC4B69"/>
    <w:rsid w:val="00FC6A47"/>
    <w:rsid w:val="00FD03C3"/>
    <w:rsid w:val="00FD31D9"/>
    <w:rsid w:val="00FD47E8"/>
    <w:rsid w:val="00FD4FB2"/>
    <w:rsid w:val="00FE0186"/>
    <w:rsid w:val="00FE0303"/>
    <w:rsid w:val="00FE0F9F"/>
    <w:rsid w:val="00FE2EE9"/>
    <w:rsid w:val="00FE463B"/>
    <w:rsid w:val="00FE5DA8"/>
    <w:rsid w:val="00FF34D9"/>
    <w:rsid w:val="00FF372F"/>
    <w:rsid w:val="00FF3B83"/>
    <w:rsid w:val="00FF3B88"/>
    <w:rsid w:val="00FF3CC4"/>
    <w:rsid w:val="00FF4096"/>
    <w:rsid w:val="00FF509D"/>
    <w:rsid w:val="00FF6F3F"/>
    <w:rsid w:val="00FF73A5"/>
    <w:rsid w:val="03F5B9D9"/>
    <w:rsid w:val="068E0401"/>
    <w:rsid w:val="0AB805F5"/>
    <w:rsid w:val="11FC853A"/>
    <w:rsid w:val="164EF224"/>
    <w:rsid w:val="18005E12"/>
    <w:rsid w:val="1C780DC9"/>
    <w:rsid w:val="1C97C1EB"/>
    <w:rsid w:val="1D113E40"/>
    <w:rsid w:val="1D305AEA"/>
    <w:rsid w:val="1E7198CF"/>
    <w:rsid w:val="20EA2ED5"/>
    <w:rsid w:val="2247613B"/>
    <w:rsid w:val="26748B58"/>
    <w:rsid w:val="26944BBB"/>
    <w:rsid w:val="26CE538B"/>
    <w:rsid w:val="2B1809A1"/>
    <w:rsid w:val="2CD22C63"/>
    <w:rsid w:val="2E0A1BFC"/>
    <w:rsid w:val="34F4D30E"/>
    <w:rsid w:val="354E9B41"/>
    <w:rsid w:val="3D7141EC"/>
    <w:rsid w:val="40C28285"/>
    <w:rsid w:val="42DBEA4D"/>
    <w:rsid w:val="44B5C131"/>
    <w:rsid w:val="49C6A15F"/>
    <w:rsid w:val="4A206992"/>
    <w:rsid w:val="4B65DE75"/>
    <w:rsid w:val="4B780D4D"/>
    <w:rsid w:val="4BD1D580"/>
    <w:rsid w:val="4C368091"/>
    <w:rsid w:val="4E6A1FA8"/>
    <w:rsid w:val="4FAAC615"/>
    <w:rsid w:val="531654C5"/>
    <w:rsid w:val="55352298"/>
    <w:rsid w:val="59D8A0E1"/>
    <w:rsid w:val="678E5AE3"/>
    <w:rsid w:val="693FC6D1"/>
    <w:rsid w:val="6D18B766"/>
    <w:rsid w:val="6E50A6FF"/>
    <w:rsid w:val="7142B95A"/>
    <w:rsid w:val="73765871"/>
    <w:rsid w:val="73D9A6DC"/>
    <w:rsid w:val="751BA9EF"/>
    <w:rsid w:val="75952644"/>
    <w:rsid w:val="75EEEE77"/>
    <w:rsid w:val="76686ACC"/>
    <w:rsid w:val="7A2E020F"/>
    <w:rsid w:val="7B1F82C7"/>
    <w:rsid w:val="7CB13A93"/>
    <w:rsid w:val="7E119522"/>
    <w:rsid w:val="7E6B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C80F"/>
  <w15:chartTrackingRefBased/>
  <w15:docId w15:val="{91D2D6B7-E3B2-6D47-A0A0-FEF34E94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E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F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5FE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14360"/>
    <w:pPr>
      <w:spacing w:line="48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31436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77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9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93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93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33B8"/>
    <w:rPr>
      <w:rFonts w:ascii="Times New Roman" w:eastAsia="Times New Roman" w:hAnsi="Times New Roman" w:cs="Times New Roman"/>
    </w:rPr>
  </w:style>
  <w:style w:type="character" w:customStyle="1" w:styleId="ui-provider">
    <w:name w:val="ui-provider"/>
    <w:basedOn w:val="DefaultParagraphFont"/>
    <w:rsid w:val="00C219C1"/>
  </w:style>
  <w:style w:type="paragraph" w:styleId="Header">
    <w:name w:val="header"/>
    <w:basedOn w:val="Normal"/>
    <w:link w:val="HeaderChar"/>
    <w:uiPriority w:val="99"/>
    <w:unhideWhenUsed/>
    <w:rsid w:val="00EA20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09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A2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09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A2094"/>
  </w:style>
  <w:style w:type="character" w:styleId="UnresolvedMention">
    <w:name w:val="Unresolved Mention"/>
    <w:basedOn w:val="DefaultParagraphFont"/>
    <w:uiPriority w:val="99"/>
    <w:semiHidden/>
    <w:unhideWhenUsed/>
    <w:rsid w:val="0001327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29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296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296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94FE7"/>
    <w:rPr>
      <w:i/>
      <w:iCs/>
    </w:rPr>
  </w:style>
  <w:style w:type="character" w:customStyle="1" w:styleId="cf01">
    <w:name w:val="cf01"/>
    <w:basedOn w:val="DefaultParagraphFont"/>
    <w:rsid w:val="00424FF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34BC3"/>
    <w:rPr>
      <w:rFonts w:ascii="Segoe UI" w:hAnsi="Segoe UI" w:cs="Segoe UI" w:hint="default"/>
      <w:i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C4EA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1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8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0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5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5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5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666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3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644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9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8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0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3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6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7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4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1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0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5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2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8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4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4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8C7E90-F586-4B46-A56B-305CF2B4EA82}">
  <we:reference id="wa200002281" version="1.0.0.0" store="en-CA" storeType="OMEX"/>
  <we:alternateReferences>
    <we:reference id="wa200002281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F51B5B-CAA4-034C-83D2-7C9CCC8AB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hung</dc:creator>
  <cp:keywords/>
  <dc:description/>
  <cp:lastModifiedBy>Ori Friedman</cp:lastModifiedBy>
  <cp:revision>29</cp:revision>
  <dcterms:created xsi:type="dcterms:W3CDTF">2024-05-10T12:41:00Z</dcterms:created>
  <dcterms:modified xsi:type="dcterms:W3CDTF">2024-12-0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ACu4okR"/&gt;&lt;style id="http://www.zotero.org/styles/apa" locale="en-CA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